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C3FF31C" w:rsidR="0044403E" w:rsidRDefault="00654E8F" w:rsidP="0001436A">
      <w:pPr>
        <w:pStyle w:val="SupplementaryMaterial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>Supplementary Material</w:t>
      </w:r>
    </w:p>
    <w:p w14:paraId="1C5E5928" w14:textId="77777777" w:rsidR="0044403E" w:rsidRDefault="0044403E">
      <w:pPr>
        <w:spacing w:before="0" w:after="200" w:line="276" w:lineRule="auto"/>
        <w:rPr>
          <w:rFonts w:asciiTheme="majorBidi" w:hAnsiTheme="majorBidi" w:cstheme="majorBidi"/>
          <w:b/>
          <w:i/>
          <w:sz w:val="32"/>
          <w:szCs w:val="32"/>
        </w:rPr>
      </w:pPr>
      <w:r>
        <w:rPr>
          <w:rFonts w:asciiTheme="majorBidi" w:hAnsiTheme="majorBidi" w:cstheme="majorBidi"/>
        </w:rPr>
        <w:br w:type="page"/>
      </w:r>
    </w:p>
    <w:p w14:paraId="73B9E064" w14:textId="77777777" w:rsidR="0044403E" w:rsidRDefault="00FF467A" w:rsidP="0044403E">
      <w:pPr>
        <w:pStyle w:val="Heading1"/>
      </w:pPr>
      <w:r>
        <w:lastRenderedPageBreak/>
        <w:t>Craddock 200</w:t>
      </w:r>
      <w:r w:rsidR="00BC25FE" w:rsidRPr="00BC25FE">
        <w:t xml:space="preserve"> Atlas, PCA + Graph features:</w:t>
      </w:r>
    </w:p>
    <w:p w14:paraId="47660EFC" w14:textId="41765579" w:rsidR="00312220" w:rsidRPr="0044403E" w:rsidRDefault="00BC25FE" w:rsidP="0044403E">
      <w:pPr>
        <w:jc w:val="center"/>
        <w:rPr>
          <w:sz w:val="20"/>
          <w:szCs w:val="20"/>
        </w:rPr>
      </w:pPr>
      <w:r w:rsidRPr="0044403E">
        <w:rPr>
          <w:b/>
          <w:bCs/>
          <w:sz w:val="20"/>
          <w:szCs w:val="18"/>
        </w:rPr>
        <w:t xml:space="preserve">Table 1. </w:t>
      </w:r>
      <w:r w:rsidR="00312220" w:rsidRPr="0044403E">
        <w:rPr>
          <w:b/>
          <w:bCs/>
          <w:sz w:val="20"/>
          <w:szCs w:val="18"/>
        </w:rPr>
        <w:t>Results with graph features + PCA feature</w:t>
      </w:r>
      <w:r w:rsidR="00312220" w:rsidRPr="0044403E">
        <w:rPr>
          <w:sz w:val="20"/>
          <w:szCs w:val="18"/>
        </w:rPr>
        <w:t>. ACC: ACCURACY; SEN: SENSITIVITY; SPE: SPECIFICITY; AUC: Area under curve score; Pos: Unchanged pipeline; Neg: Anti-correlation pipeline; Abs: Absolute value pipeline</w:t>
      </w:r>
    </w:p>
    <w:p w14:paraId="18A321E2" w14:textId="3159B9C2" w:rsidR="00961479" w:rsidRDefault="00E314F5" w:rsidP="00D33AED">
      <w:pPr>
        <w:pStyle w:val="Caption"/>
        <w:jc w:val="center"/>
        <w:rPr>
          <w:rFonts w:asciiTheme="majorBidi" w:hAnsiTheme="majorBidi" w:cstheme="majorBidi"/>
          <w:b w:val="0"/>
          <w:bCs w:val="0"/>
        </w:rPr>
      </w:pPr>
      <w:r>
        <w:rPr>
          <w:noProof/>
        </w:rPr>
        <w:drawing>
          <wp:inline distT="0" distB="0" distL="0" distR="0" wp14:anchorId="57FB97A2" wp14:editId="2C3EAC53">
            <wp:extent cx="7215977" cy="4640161"/>
            <wp:effectExtent l="0" t="762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90434F0-5BB7-4F57-AF00-DA1FBD89F9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90434F0-5BB7-4F57-AF00-DA1FBD89F9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280163" cy="468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5E8C5" w14:textId="469131D7" w:rsidR="00BC25FE" w:rsidRDefault="00BC25FE" w:rsidP="000141FC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</w:p>
    <w:p w14:paraId="4B31E53D" w14:textId="77777777" w:rsidR="0044403E" w:rsidRPr="00BC25FE" w:rsidRDefault="0044403E" w:rsidP="000141FC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</w:p>
    <w:p w14:paraId="1350053B" w14:textId="77777777" w:rsidR="005403E8" w:rsidRDefault="00BC25FE" w:rsidP="005403E8">
      <w:pPr>
        <w:pStyle w:val="Heading1"/>
      </w:pPr>
      <w:r w:rsidRPr="00BC25FE">
        <w:t>AAL Atlas, Graph features:</w:t>
      </w:r>
    </w:p>
    <w:p w14:paraId="2ADB447E" w14:textId="6374CFAD" w:rsidR="005C0ABA" w:rsidRPr="0044403E" w:rsidRDefault="005C0ABA" w:rsidP="0044403E">
      <w:pPr>
        <w:jc w:val="center"/>
        <w:rPr>
          <w:rFonts w:cs="Times New Roman"/>
          <w:b/>
          <w:bCs/>
          <w:sz w:val="20"/>
          <w:szCs w:val="20"/>
        </w:rPr>
      </w:pPr>
      <w:r w:rsidRPr="0044403E">
        <w:rPr>
          <w:b/>
          <w:bCs/>
          <w:sz w:val="20"/>
          <w:szCs w:val="18"/>
        </w:rPr>
        <w:t xml:space="preserve">Table 2. </w:t>
      </w:r>
      <w:r w:rsidR="00312220" w:rsidRPr="0044403E">
        <w:rPr>
          <w:b/>
          <w:bCs/>
          <w:sz w:val="20"/>
          <w:szCs w:val="18"/>
        </w:rPr>
        <w:t>Results with only graph features based on the AAL atlas</w:t>
      </w:r>
    </w:p>
    <w:p w14:paraId="08A4F06F" w14:textId="1AF61BBE" w:rsidR="00515FA2" w:rsidRDefault="00DE3C73" w:rsidP="005C0ABA">
      <w:pPr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noProof/>
        </w:rPr>
        <w:drawing>
          <wp:inline distT="0" distB="0" distL="0" distR="0" wp14:anchorId="7BA22779" wp14:editId="74749C2E">
            <wp:extent cx="7468420" cy="4802490"/>
            <wp:effectExtent l="0" t="317" r="0" b="0"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C5444CE-BF24-460C-B656-55B1DA3C64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C5444CE-BF24-460C-B656-55B1DA3C64F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471997" cy="480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326CE" w14:textId="77777777" w:rsidR="009B4215" w:rsidRDefault="00745E2F" w:rsidP="009B4215">
      <w:pPr>
        <w:pStyle w:val="Heading1"/>
      </w:pPr>
      <w:r w:rsidRPr="00A83907">
        <w:lastRenderedPageBreak/>
        <w:t>Craddock 200</w:t>
      </w:r>
      <w:r w:rsidR="00BC25FE" w:rsidRPr="00A83907">
        <w:t>, Graph features, Only Males:</w:t>
      </w:r>
    </w:p>
    <w:p w14:paraId="1E1B867B" w14:textId="56EDC1DD" w:rsidR="00780C2B" w:rsidRPr="009B4215" w:rsidRDefault="005C0ABA" w:rsidP="009B4215">
      <w:pPr>
        <w:jc w:val="center"/>
        <w:rPr>
          <w:rFonts w:cs="Times New Roman"/>
          <w:b/>
          <w:bCs/>
          <w:sz w:val="20"/>
          <w:szCs w:val="20"/>
        </w:rPr>
      </w:pPr>
      <w:r w:rsidRPr="009B4215">
        <w:rPr>
          <w:b/>
          <w:bCs/>
          <w:sz w:val="20"/>
          <w:szCs w:val="18"/>
        </w:rPr>
        <w:t xml:space="preserve">Table 3. </w:t>
      </w:r>
      <w:r w:rsidR="00312220" w:rsidRPr="009B4215">
        <w:rPr>
          <w:b/>
          <w:bCs/>
          <w:sz w:val="20"/>
          <w:szCs w:val="18"/>
        </w:rPr>
        <w:t xml:space="preserve">Results with only graph features </w:t>
      </w:r>
      <w:r w:rsidR="00780C2B" w:rsidRPr="009B4215">
        <w:rPr>
          <w:b/>
          <w:bCs/>
          <w:sz w:val="20"/>
          <w:szCs w:val="18"/>
        </w:rPr>
        <w:t>based on only male subjects</w:t>
      </w:r>
    </w:p>
    <w:p w14:paraId="0D9DF60F" w14:textId="1718665C" w:rsidR="000336D8" w:rsidRDefault="00312220" w:rsidP="00312220">
      <w:pPr>
        <w:pStyle w:val="Caption"/>
        <w:jc w:val="center"/>
        <w:rPr>
          <w:rFonts w:asciiTheme="majorBidi" w:hAnsiTheme="majorBidi" w:cstheme="majorBidi"/>
          <w:b w:val="0"/>
          <w:bCs w:val="0"/>
        </w:rPr>
      </w:pPr>
      <w:r>
        <w:rPr>
          <w:noProof/>
        </w:rPr>
        <w:t xml:space="preserve"> </w:t>
      </w:r>
      <w:r w:rsidR="004F287C">
        <w:rPr>
          <w:noProof/>
        </w:rPr>
        <w:drawing>
          <wp:inline distT="0" distB="0" distL="0" distR="0" wp14:anchorId="29C4A521" wp14:editId="405AA795">
            <wp:extent cx="7315200" cy="4703968"/>
            <wp:effectExtent l="0" t="8573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E562634E-219D-4942-8E8D-43357BCB33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E562634E-219D-4942-8E8D-43357BCB33F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315200" cy="4703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707F8D" w14:textId="77777777" w:rsidR="000336D8" w:rsidRPr="00BC25FE" w:rsidRDefault="000336D8" w:rsidP="00BC25FE">
      <w:pPr>
        <w:rPr>
          <w:rFonts w:asciiTheme="majorBidi" w:hAnsiTheme="majorBidi" w:cstheme="majorBidi"/>
          <w:b/>
          <w:bCs/>
          <w:szCs w:val="24"/>
        </w:rPr>
      </w:pPr>
    </w:p>
    <w:p w14:paraId="03F63DED" w14:textId="639A334D" w:rsidR="00BC25FE" w:rsidRPr="00BC25FE" w:rsidRDefault="00BC25FE" w:rsidP="00A83907">
      <w:pPr>
        <w:pStyle w:val="Heading1"/>
      </w:pPr>
      <w:r>
        <w:lastRenderedPageBreak/>
        <w:t>P</w:t>
      </w:r>
      <w:r w:rsidRPr="00BC25FE">
        <w:t>-values of statistical test 1 as explained in the main body:</w:t>
      </w:r>
    </w:p>
    <w:p w14:paraId="18B26DEA" w14:textId="4E18D50D" w:rsidR="00BC25FE" w:rsidRPr="00BC25FE" w:rsidRDefault="00BC25FE" w:rsidP="00BC25FE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 xml:space="preserve">Table </w:t>
      </w:r>
      <w:r w:rsidR="00FA0153">
        <w:rPr>
          <w:rFonts w:asciiTheme="majorBidi" w:hAnsiTheme="majorBidi" w:cstheme="majorBidi"/>
        </w:rPr>
        <w:t>4.</w:t>
      </w:r>
      <w:r w:rsidR="00A83907">
        <w:rPr>
          <w:rFonts w:asciiTheme="majorBidi" w:hAnsiTheme="majorBidi" w:cstheme="majorBidi"/>
        </w:rPr>
        <w:t>1</w:t>
      </w:r>
      <w:r w:rsidRPr="00BC25FE">
        <w:rPr>
          <w:rFonts w:asciiTheme="majorBidi" w:hAnsiTheme="majorBidi" w:cstheme="majorBidi"/>
        </w:rPr>
        <w:t>. p-values between the results from the anticorrelation pipeline and absolute value pipelines. Significant values are shown in green (p&lt;0.05)</w:t>
      </w:r>
      <w:r w:rsidR="00012B72">
        <w:rPr>
          <w:rFonts w:asciiTheme="majorBidi" w:hAnsiTheme="majorBidi" w:cstheme="majorBidi"/>
        </w:rPr>
        <w:t xml:space="preserve">. Corrected </w:t>
      </w:r>
      <w:r w:rsidR="003631C0">
        <w:rPr>
          <w:rFonts w:asciiTheme="majorBidi" w:hAnsiTheme="majorBidi" w:cstheme="majorBidi"/>
        </w:rPr>
        <w:t xml:space="preserve">for multiple </w:t>
      </w:r>
      <w:r w:rsidR="008B2A7C">
        <w:rPr>
          <w:rFonts w:asciiTheme="majorBidi" w:hAnsiTheme="majorBidi" w:cstheme="majorBidi"/>
        </w:rPr>
        <w:t>comparisons</w:t>
      </w:r>
      <w:r w:rsidR="003631C0">
        <w:rPr>
          <w:rFonts w:asciiTheme="majorBidi" w:hAnsiTheme="majorBidi" w:cstheme="majorBidi"/>
        </w:rPr>
        <w:t xml:space="preserve"> </w:t>
      </w:r>
      <w:r w:rsidR="00012B72">
        <w:rPr>
          <w:rFonts w:asciiTheme="majorBidi" w:hAnsiTheme="majorBidi" w:cstheme="majorBidi"/>
        </w:rPr>
        <w:t xml:space="preserve">using the </w:t>
      </w:r>
      <w:r w:rsidR="003631C0">
        <w:rPr>
          <w:rFonts w:asciiTheme="majorBidi" w:hAnsiTheme="majorBidi" w:cstheme="majorBidi"/>
        </w:rPr>
        <w:t>Holm-</w:t>
      </w:r>
      <w:proofErr w:type="spellStart"/>
      <w:r w:rsidR="003631C0">
        <w:rPr>
          <w:rFonts w:asciiTheme="majorBidi" w:hAnsiTheme="majorBidi" w:cstheme="majorBidi"/>
        </w:rPr>
        <w:t>Sidak</w:t>
      </w:r>
      <w:proofErr w:type="spellEnd"/>
      <w:r w:rsidR="003631C0">
        <w:rPr>
          <w:rFonts w:asciiTheme="majorBidi" w:hAnsiTheme="majorBidi" w:cstheme="majorBidi"/>
        </w:rPr>
        <w:t xml:space="preserve"> method</w:t>
      </w:r>
    </w:p>
    <w:tbl>
      <w:tblPr>
        <w:tblW w:w="6760" w:type="dxa"/>
        <w:jc w:val="center"/>
        <w:tblLayout w:type="fixed"/>
        <w:tblLook w:val="04A0" w:firstRow="1" w:lastRow="0" w:firstColumn="1" w:lastColumn="0" w:noHBand="0" w:noVBand="1"/>
      </w:tblPr>
      <w:tblGrid>
        <w:gridCol w:w="1625"/>
        <w:gridCol w:w="1247"/>
        <w:gridCol w:w="1296"/>
        <w:gridCol w:w="1296"/>
        <w:gridCol w:w="1296"/>
      </w:tblGrid>
      <w:tr w:rsidR="00CE12AC" w:rsidRPr="00412BF1" w14:paraId="1DB8CB55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18F3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F6A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0603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7468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B96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UC</w:t>
            </w:r>
          </w:p>
        </w:tc>
      </w:tr>
      <w:tr w:rsidR="00CE12AC" w:rsidRPr="00412BF1" w14:paraId="5C3F8BD9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307A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A5CA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FA1EAF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F36B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338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906</w:t>
            </w:r>
          </w:p>
        </w:tc>
      </w:tr>
      <w:tr w:rsidR="00CE12AC" w:rsidRPr="00412BF1" w14:paraId="0DC24044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DA74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46B8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7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CBA0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773E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4F41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822</w:t>
            </w:r>
          </w:p>
        </w:tc>
      </w:tr>
      <w:tr w:rsidR="00CE12AC" w:rsidRPr="00412BF1" w14:paraId="1ED4C8D9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276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64D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2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B45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391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2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F10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356</w:t>
            </w:r>
          </w:p>
        </w:tc>
      </w:tr>
      <w:tr w:rsidR="00CE12AC" w:rsidRPr="00412BF1" w14:paraId="61D88D45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EE9E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0FAC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FF05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67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492BE0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B24E7AC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34</w:t>
            </w:r>
          </w:p>
        </w:tc>
      </w:tr>
      <w:tr w:rsidR="00CE12AC" w:rsidRPr="00412BF1" w14:paraId="3169773D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7D7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F933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5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F17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3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520E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8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B07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574</w:t>
            </w:r>
          </w:p>
        </w:tc>
      </w:tr>
      <w:tr w:rsidR="00CE12AC" w:rsidRPr="00412BF1" w14:paraId="0D7CAE9E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321B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129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7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3FEF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8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85F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6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71C1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692</w:t>
            </w:r>
          </w:p>
        </w:tc>
      </w:tr>
      <w:tr w:rsidR="00CE12AC" w:rsidRPr="00412BF1" w14:paraId="014ED39A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8B0A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B57B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080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C4F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50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464279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21</w:t>
            </w:r>
          </w:p>
        </w:tc>
      </w:tr>
      <w:tr w:rsidR="00CE12AC" w:rsidRPr="00412BF1" w14:paraId="4A08148E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59F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3A3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7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061AFB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0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460891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8668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79</w:t>
            </w:r>
          </w:p>
        </w:tc>
      </w:tr>
      <w:tr w:rsidR="00CE12AC" w:rsidRPr="00412BF1" w14:paraId="698109D3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5E15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24F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4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1F2B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5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AADC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85A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474</w:t>
            </w:r>
          </w:p>
        </w:tc>
      </w:tr>
      <w:tr w:rsidR="00CE12AC" w:rsidRPr="00412BF1" w14:paraId="791E7BDB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C48A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61A9049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3C8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42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704D21F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4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EFDC940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01</w:t>
            </w:r>
          </w:p>
        </w:tc>
      </w:tr>
      <w:tr w:rsidR="00CE12AC" w:rsidRPr="00412BF1" w14:paraId="7990E3C0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781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199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4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8188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8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29C8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3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9C4C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305</w:t>
            </w:r>
          </w:p>
        </w:tc>
      </w:tr>
      <w:tr w:rsidR="00CE12AC" w:rsidRPr="00412BF1" w14:paraId="150BBB42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3C4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4FA0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932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2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0E79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8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0BBA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244</w:t>
            </w:r>
          </w:p>
        </w:tc>
      </w:tr>
      <w:tr w:rsidR="00CE12AC" w:rsidRPr="00412BF1" w14:paraId="02BB3093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A0E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942A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F58C56E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F351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228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854</w:t>
            </w:r>
          </w:p>
        </w:tc>
      </w:tr>
      <w:tr w:rsidR="00CE12AC" w:rsidRPr="00412BF1" w14:paraId="6695F9D6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377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B5B0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E92B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F45B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2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29D0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36</w:t>
            </w:r>
          </w:p>
        </w:tc>
      </w:tr>
      <w:tr w:rsidR="00CE12AC" w:rsidRPr="00412BF1" w14:paraId="65203C1F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6873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D839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8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D16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6BC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711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773</w:t>
            </w:r>
          </w:p>
        </w:tc>
      </w:tr>
      <w:tr w:rsidR="00CE12AC" w:rsidRPr="00412BF1" w14:paraId="79B8AE26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5704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018F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7AE7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1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D35A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3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E435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963</w:t>
            </w:r>
          </w:p>
        </w:tc>
      </w:tr>
      <w:tr w:rsidR="00CE12AC" w:rsidRPr="00412BF1" w14:paraId="5E0E9BC9" w14:textId="77777777" w:rsidTr="00A83907">
        <w:trPr>
          <w:trHeight w:val="432"/>
          <w:jc w:val="center"/>
        </w:trPr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F366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6F52D0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EFB2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5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A05C81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1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09765D" w14:textId="77777777" w:rsidR="00412BF1" w:rsidRPr="00412BF1" w:rsidRDefault="00412BF1" w:rsidP="00412BF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412BF1">
              <w:rPr>
                <w:rFonts w:asciiTheme="majorBidi" w:eastAsia="Times New Roman" w:hAnsiTheme="majorBidi" w:cstheme="majorBidi"/>
                <w:color w:val="000000"/>
                <w:szCs w:val="24"/>
              </w:rPr>
              <w:t>0.038</w:t>
            </w:r>
          </w:p>
        </w:tc>
      </w:tr>
    </w:tbl>
    <w:p w14:paraId="313A90FB" w14:textId="44DE7D8E" w:rsidR="00BC25FE" w:rsidRDefault="00BC25FE" w:rsidP="00BC25FE">
      <w:pPr>
        <w:jc w:val="both"/>
        <w:rPr>
          <w:rFonts w:asciiTheme="majorBidi" w:hAnsiTheme="majorBidi" w:cstheme="majorBidi"/>
          <w:szCs w:val="24"/>
        </w:rPr>
      </w:pPr>
    </w:p>
    <w:p w14:paraId="26838F13" w14:textId="20148141" w:rsidR="001008B4" w:rsidRDefault="001008B4" w:rsidP="00BC25FE">
      <w:pPr>
        <w:jc w:val="both"/>
        <w:rPr>
          <w:rFonts w:asciiTheme="majorBidi" w:hAnsiTheme="majorBidi" w:cstheme="majorBidi"/>
          <w:szCs w:val="24"/>
        </w:rPr>
      </w:pPr>
    </w:p>
    <w:p w14:paraId="4DAF5AAD" w14:textId="77777777" w:rsidR="001008B4" w:rsidRPr="00BC25FE" w:rsidRDefault="001008B4" w:rsidP="00BC25FE">
      <w:pPr>
        <w:jc w:val="both"/>
        <w:rPr>
          <w:rFonts w:asciiTheme="majorBidi" w:hAnsiTheme="majorBidi" w:cstheme="majorBidi"/>
          <w:szCs w:val="24"/>
        </w:rPr>
      </w:pPr>
    </w:p>
    <w:p w14:paraId="2ED8A9A7" w14:textId="3292060E" w:rsidR="00BC25FE" w:rsidRPr="00BC25FE" w:rsidRDefault="00BC25FE" w:rsidP="00A83907">
      <w:pPr>
        <w:pStyle w:val="Caption"/>
        <w:jc w:val="center"/>
        <w:rPr>
          <w:rFonts w:asciiTheme="majorBidi" w:hAnsiTheme="majorBidi" w:cstheme="majorBidi"/>
        </w:rPr>
      </w:pPr>
      <w:r w:rsidRPr="00BC25FE">
        <w:rPr>
          <w:rFonts w:asciiTheme="majorBidi" w:hAnsiTheme="majorBidi" w:cstheme="majorBidi"/>
        </w:rPr>
        <w:t xml:space="preserve">Table </w:t>
      </w:r>
      <w:r w:rsidR="00FA0153">
        <w:rPr>
          <w:rFonts w:asciiTheme="majorBidi" w:hAnsiTheme="majorBidi" w:cstheme="majorBidi"/>
        </w:rPr>
        <w:t>4.</w:t>
      </w:r>
      <w:r w:rsidR="00A83907">
        <w:rPr>
          <w:rFonts w:asciiTheme="majorBidi" w:hAnsiTheme="majorBidi" w:cstheme="majorBidi"/>
        </w:rPr>
        <w:t>2</w:t>
      </w:r>
      <w:r w:rsidRPr="00BC25FE">
        <w:rPr>
          <w:rFonts w:asciiTheme="majorBidi" w:hAnsiTheme="majorBidi" w:cstheme="majorBidi"/>
        </w:rPr>
        <w:t>. p-values between the results from the anticorrelation pipeline and positive pipelines. Significant values are shown in green (p&lt;0.05)</w:t>
      </w:r>
      <w:r w:rsidR="00A83907">
        <w:rPr>
          <w:rFonts w:asciiTheme="majorBidi" w:hAnsiTheme="majorBidi" w:cstheme="majorBidi"/>
        </w:rPr>
        <w:t>. Corrected for multiple comparisons using the Holm-</w:t>
      </w:r>
      <w:proofErr w:type="spellStart"/>
      <w:r w:rsidR="00A83907">
        <w:rPr>
          <w:rFonts w:asciiTheme="majorBidi" w:hAnsiTheme="majorBidi" w:cstheme="majorBidi"/>
        </w:rPr>
        <w:t>Sidak</w:t>
      </w:r>
      <w:proofErr w:type="spellEnd"/>
      <w:r w:rsidR="00A83907">
        <w:rPr>
          <w:rFonts w:asciiTheme="majorBidi" w:hAnsiTheme="majorBidi" w:cstheme="majorBidi"/>
        </w:rPr>
        <w:t xml:space="preserve"> method</w:t>
      </w:r>
    </w:p>
    <w:p w14:paraId="48F1358C" w14:textId="77777777" w:rsidR="00BC25FE" w:rsidRPr="00BC25FE" w:rsidRDefault="00BC25FE" w:rsidP="00BC25FE">
      <w:pPr>
        <w:pStyle w:val="Caption"/>
        <w:jc w:val="both"/>
        <w:rPr>
          <w:rFonts w:asciiTheme="majorBidi" w:hAnsiTheme="majorBidi" w:cstheme="majorBidi"/>
        </w:rPr>
      </w:pPr>
    </w:p>
    <w:tbl>
      <w:tblPr>
        <w:tblW w:w="6760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1296"/>
        <w:gridCol w:w="1296"/>
        <w:gridCol w:w="1296"/>
        <w:gridCol w:w="1296"/>
      </w:tblGrid>
      <w:tr w:rsidR="00A83907" w:rsidRPr="00CE12AC" w14:paraId="36160B3C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951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A6D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C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24D8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E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4603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P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CF3C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UC</w:t>
            </w:r>
          </w:p>
        </w:tc>
      </w:tr>
      <w:tr w:rsidR="00A83907" w:rsidRPr="00CE12AC" w14:paraId="1FF38367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DFD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lastRenderedPageBreak/>
              <w:t>PIT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8CF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21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A64A68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4DB9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7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992A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81</w:t>
            </w:r>
          </w:p>
        </w:tc>
      </w:tr>
      <w:tr w:rsidR="00A83907" w:rsidRPr="00CE12AC" w14:paraId="2EBCDF2D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C129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36D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EE4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16E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3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1C8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75</w:t>
            </w:r>
          </w:p>
        </w:tc>
      </w:tr>
      <w:tr w:rsidR="00A83907" w:rsidRPr="00CE12AC" w14:paraId="5CBD34E7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986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45F6E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4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1D879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2C08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303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71</w:t>
            </w:r>
          </w:p>
        </w:tc>
      </w:tr>
      <w:tr w:rsidR="00A83907" w:rsidRPr="00CE12AC" w14:paraId="6DF1B06B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6A3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BA30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3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A71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3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0D8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A460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21</w:t>
            </w:r>
          </w:p>
        </w:tc>
      </w:tr>
      <w:tr w:rsidR="00A83907" w:rsidRPr="00CE12AC" w14:paraId="771B7EDB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E5E4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40C1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1FBA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06D4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4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A7FE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72</w:t>
            </w:r>
          </w:p>
        </w:tc>
      </w:tr>
      <w:tr w:rsidR="00A83907" w:rsidRPr="00CE12AC" w14:paraId="099761C7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919D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303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6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A0E4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7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238C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67BC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68</w:t>
            </w:r>
          </w:p>
        </w:tc>
      </w:tr>
      <w:tr w:rsidR="00A83907" w:rsidRPr="00CE12AC" w14:paraId="31610EE4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D7E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6CC4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8FB8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4AB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26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48EB27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28</w:t>
            </w:r>
          </w:p>
        </w:tc>
      </w:tr>
      <w:tr w:rsidR="00A83907" w:rsidRPr="00CE12AC" w14:paraId="3E1A924B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193E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4640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48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61E049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3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4E644F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4F2F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481</w:t>
            </w:r>
          </w:p>
        </w:tc>
      </w:tr>
      <w:tr w:rsidR="00A83907" w:rsidRPr="00CE12AC" w14:paraId="2D57B297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276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8FCD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83F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620F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D6A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649</w:t>
            </w:r>
          </w:p>
        </w:tc>
      </w:tr>
      <w:tr w:rsidR="00A83907" w:rsidRPr="00CE12AC" w14:paraId="156E4C57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103E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D5A4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DA7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2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7BB9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6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3648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45</w:t>
            </w:r>
          </w:p>
        </w:tc>
      </w:tr>
      <w:tr w:rsidR="00A83907" w:rsidRPr="00CE12AC" w14:paraId="2FE13F77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5376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B600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F991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E1CE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632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67</w:t>
            </w:r>
          </w:p>
        </w:tc>
      </w:tr>
      <w:tr w:rsidR="00A83907" w:rsidRPr="00CE12AC" w14:paraId="362EAFCB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7FB6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CC4DE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4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D52FDF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4424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8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19E1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60</w:t>
            </w:r>
          </w:p>
        </w:tc>
      </w:tr>
      <w:tr w:rsidR="00A83907" w:rsidRPr="00CE12AC" w14:paraId="69DC4996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DD88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7BA0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3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A56F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53FD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E16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390</w:t>
            </w:r>
          </w:p>
        </w:tc>
      </w:tr>
      <w:tr w:rsidR="00A83907" w:rsidRPr="00CE12AC" w14:paraId="2E3B138D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E94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EA5A800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0C5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6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2849D99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9EE16F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010</w:t>
            </w:r>
          </w:p>
        </w:tc>
      </w:tr>
      <w:tr w:rsidR="00A83907" w:rsidRPr="00CE12AC" w14:paraId="1E2EEFD0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D2DA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CBBE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8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E3A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8CC0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1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85D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773</w:t>
            </w:r>
          </w:p>
        </w:tc>
      </w:tr>
      <w:tr w:rsidR="00A83907" w:rsidRPr="00CE12AC" w14:paraId="6EDC7441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BC7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8955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7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378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4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11F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3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9F27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771</w:t>
            </w:r>
          </w:p>
        </w:tc>
      </w:tr>
      <w:tr w:rsidR="00A83907" w:rsidRPr="00CE12AC" w14:paraId="31A693E6" w14:textId="77777777" w:rsidTr="00A83907">
        <w:trPr>
          <w:trHeight w:val="432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E0B2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C28A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4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F29D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5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39A4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1.0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22CB" w14:textId="77777777" w:rsidR="00CE12AC" w:rsidRPr="00CE12AC" w:rsidRDefault="00CE12AC" w:rsidP="00CE12AC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CE12AC">
              <w:rPr>
                <w:rFonts w:asciiTheme="majorBidi" w:eastAsia="Times New Roman" w:hAnsiTheme="majorBidi" w:cstheme="majorBidi"/>
                <w:color w:val="000000"/>
                <w:szCs w:val="24"/>
              </w:rPr>
              <w:t>0.467</w:t>
            </w:r>
          </w:p>
        </w:tc>
      </w:tr>
    </w:tbl>
    <w:p w14:paraId="06800109" w14:textId="77777777" w:rsidR="00BC25FE" w:rsidRPr="00BC25FE" w:rsidRDefault="00BC25FE" w:rsidP="00BC25FE">
      <w:pPr>
        <w:rPr>
          <w:rFonts w:asciiTheme="majorBidi" w:hAnsiTheme="majorBidi" w:cstheme="majorBidi"/>
          <w:b/>
          <w:bCs/>
          <w:szCs w:val="24"/>
        </w:rPr>
      </w:pPr>
    </w:p>
    <w:p w14:paraId="27BE2D46" w14:textId="02FD9747" w:rsidR="005D3978" w:rsidRDefault="005069F5" w:rsidP="005069F5">
      <w:pPr>
        <w:pStyle w:val="Heading1"/>
      </w:pPr>
      <w:r>
        <w:t>Performance of other models</w:t>
      </w:r>
      <w:r w:rsidRPr="00BC25FE">
        <w:t>:</w:t>
      </w:r>
    </w:p>
    <w:p w14:paraId="245AE700" w14:textId="21CD763C" w:rsidR="00BA71D4" w:rsidRDefault="00BA71D4" w:rsidP="00BA71D4">
      <w:pPr>
        <w:pStyle w:val="Caption"/>
        <w:jc w:val="center"/>
      </w:pPr>
      <w:r>
        <w:t xml:space="preserve">Table </w:t>
      </w:r>
      <w:r w:rsidR="00FA0153">
        <w:t>5.</w:t>
      </w:r>
      <w:r w:rsidR="004E490F">
        <w:t>1</w:t>
      </w:r>
      <w:r>
        <w:t xml:space="preserve"> </w:t>
      </w:r>
      <w:r w:rsidR="00CD25D0">
        <w:t xml:space="preserve">POS pipeline, </w:t>
      </w:r>
      <w:r w:rsidR="00770F58">
        <w:t>Only graph features</w:t>
      </w:r>
    </w:p>
    <w:tbl>
      <w:tblPr>
        <w:tblW w:w="8189" w:type="dxa"/>
        <w:jc w:val="center"/>
        <w:tblLook w:val="04A0" w:firstRow="1" w:lastRow="0" w:firstColumn="1" w:lastColumn="0" w:noHBand="0" w:noVBand="1"/>
      </w:tblPr>
      <w:tblGrid>
        <w:gridCol w:w="1537"/>
        <w:gridCol w:w="2070"/>
        <w:gridCol w:w="1136"/>
        <w:gridCol w:w="1243"/>
        <w:gridCol w:w="1243"/>
        <w:gridCol w:w="960"/>
      </w:tblGrid>
      <w:tr w:rsidR="00752D45" w:rsidRPr="00752D45" w14:paraId="31ED388C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5956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1468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9D4C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ccurac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12F9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ensitivit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B44B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9948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uc</w:t>
            </w:r>
            <w:proofErr w:type="spellEnd"/>
          </w:p>
        </w:tc>
      </w:tr>
      <w:tr w:rsidR="00752D45" w:rsidRPr="00752D45" w14:paraId="1E4C28F0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211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14B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AF6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438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D5A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582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</w:tr>
      <w:tr w:rsidR="00752D45" w:rsidRPr="00752D45" w14:paraId="3AF6D8AD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455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353B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D53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EB4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F64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184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</w:tr>
      <w:tr w:rsidR="00752D45" w:rsidRPr="00752D45" w14:paraId="714E7AB9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4030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350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FAE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392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FFA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E1F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</w:tr>
      <w:tr w:rsidR="00752D45" w:rsidRPr="00752D45" w14:paraId="47633F8B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FBAC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E80C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0A3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FBE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CCE5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505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</w:tr>
      <w:tr w:rsidR="00752D45" w:rsidRPr="00752D45" w14:paraId="0A3E7F64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8499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B7E6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D5F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FFC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8B2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3B8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8</w:t>
            </w:r>
          </w:p>
        </w:tc>
      </w:tr>
      <w:tr w:rsidR="00752D45" w:rsidRPr="00752D45" w14:paraId="07173590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CE89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21E0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92D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6E1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56D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800D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2</w:t>
            </w:r>
          </w:p>
        </w:tc>
      </w:tr>
      <w:tr w:rsidR="00752D45" w:rsidRPr="00752D45" w14:paraId="73AD85D3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89B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FD8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0C2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79F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5A0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12E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</w:tr>
      <w:tr w:rsidR="00752D45" w:rsidRPr="00752D45" w14:paraId="0579F196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D70D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010A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A50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4FC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C65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54B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</w:tr>
      <w:tr w:rsidR="00752D45" w:rsidRPr="00752D45" w14:paraId="3FB971BB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B9B2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AFF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697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4EF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6DF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9B1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</w:tr>
      <w:tr w:rsidR="00752D45" w:rsidRPr="00752D45" w14:paraId="2A5217AE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E042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2F3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8E9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399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C7C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CAC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752D45" w:rsidRPr="00752D45" w14:paraId="79F4BBAB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35B2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AC14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60D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0A2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3EE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2CF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752D45" w:rsidRPr="00752D45" w14:paraId="2CD40102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9B50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2E98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519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D59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C8A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C81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  <w:tr w:rsidR="00752D45" w:rsidRPr="00752D45" w14:paraId="2E27255C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7DB8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lastRenderedPageBreak/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ED6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A34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A59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704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DB8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</w:tr>
      <w:tr w:rsidR="00752D45" w:rsidRPr="00752D45" w14:paraId="5C7D9824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074D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D66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5D65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C5D5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438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B43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</w:tr>
      <w:tr w:rsidR="00752D45" w:rsidRPr="00752D45" w14:paraId="77DFC253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881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296D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235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E49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992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5A1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</w:tr>
      <w:tr w:rsidR="00752D45" w:rsidRPr="00752D45" w14:paraId="6C3B02DA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DD2A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8D9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D07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2D9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7F4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971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</w:tr>
      <w:tr w:rsidR="00752D45" w:rsidRPr="00752D45" w14:paraId="2A9679B6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598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A03C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FD1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D07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84E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489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  <w:tr w:rsidR="00752D45" w:rsidRPr="00752D45" w14:paraId="4D01F738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FF1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727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1A2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912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55F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F725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</w:tr>
      <w:tr w:rsidR="00752D45" w:rsidRPr="00752D45" w14:paraId="3FCB4B7E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02B2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6152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6DE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9B4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7F0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3A8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</w:tr>
      <w:tr w:rsidR="00752D45" w:rsidRPr="00752D45" w14:paraId="3C062478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F870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CE7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3C6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92A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181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004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</w:tr>
      <w:tr w:rsidR="00752D45" w:rsidRPr="00752D45" w14:paraId="1F5FA734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DB6C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912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6E7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ECD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395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B54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1</w:t>
            </w:r>
          </w:p>
        </w:tc>
      </w:tr>
      <w:tr w:rsidR="00752D45" w:rsidRPr="00752D45" w14:paraId="506C08F9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43E4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5F0A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DAF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623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B71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CDF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</w:tr>
      <w:tr w:rsidR="00752D45" w:rsidRPr="00752D45" w14:paraId="5E40A771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1CC9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2D2D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EF3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D37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9A6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4C4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</w:tr>
      <w:tr w:rsidR="00752D45" w:rsidRPr="00752D45" w14:paraId="1C7FAE42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729D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E5B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D6D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2B7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C47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8DD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  <w:tr w:rsidR="00752D45" w:rsidRPr="00752D45" w14:paraId="43DEE2C5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D26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644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CDBD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8C4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3CC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993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  <w:tr w:rsidR="00752D45" w:rsidRPr="00752D45" w14:paraId="49A54102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68D8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1909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3DB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9DD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580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F81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</w:tr>
      <w:tr w:rsidR="00752D45" w:rsidRPr="00752D45" w14:paraId="4FCB8364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C6B6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1DEB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862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7DF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A49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785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</w:tr>
      <w:tr w:rsidR="00752D45" w:rsidRPr="00752D45" w14:paraId="1AEC5FBB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7B3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D41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11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E86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A19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068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</w:tr>
      <w:tr w:rsidR="00752D45" w:rsidRPr="00752D45" w14:paraId="0ACA2615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57FB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2A3A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B83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7C0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2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4AF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CC3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1</w:t>
            </w:r>
          </w:p>
        </w:tc>
      </w:tr>
      <w:tr w:rsidR="00752D45" w:rsidRPr="00752D45" w14:paraId="5E6FEA5A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A28A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305E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74BD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7AC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475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6B9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752D45" w:rsidRPr="00752D45" w14:paraId="04BA22B3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6A8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326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7B3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2EF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9E1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416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  <w:tr w:rsidR="00752D45" w:rsidRPr="00752D45" w14:paraId="52972DAD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D54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59E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039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67B5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4DA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547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</w:tr>
      <w:tr w:rsidR="00752D45" w:rsidRPr="00752D45" w14:paraId="17B1496C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148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27E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BC5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ABD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A36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99E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</w:tr>
      <w:tr w:rsidR="00752D45" w:rsidRPr="00752D45" w14:paraId="4BD91CCA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714E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723D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4AC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8C1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E38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1485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</w:tr>
      <w:tr w:rsidR="00752D45" w:rsidRPr="00752D45" w14:paraId="1C2E19A5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4F9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53E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AF4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677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72A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9D6D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</w:tr>
      <w:tr w:rsidR="00752D45" w:rsidRPr="00752D45" w14:paraId="12FABF5A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878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8BB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127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AD7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0A2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0BB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</w:tr>
      <w:tr w:rsidR="00752D45" w:rsidRPr="00752D45" w14:paraId="778D08A5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93C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CF9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E58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FD1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E49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9C11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</w:tr>
      <w:tr w:rsidR="00752D45" w:rsidRPr="00752D45" w14:paraId="7F718EC5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A54A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F1C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6C4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C09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A17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5EE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</w:tr>
      <w:tr w:rsidR="00752D45" w:rsidRPr="00752D45" w14:paraId="702CE6C2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071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A02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819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A05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5BE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0B9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0</w:t>
            </w:r>
          </w:p>
        </w:tc>
      </w:tr>
      <w:tr w:rsidR="00752D45" w:rsidRPr="00752D45" w14:paraId="2CD225C0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90F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601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2E5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EE4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238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52F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</w:tr>
      <w:tr w:rsidR="00752D45" w:rsidRPr="00752D45" w14:paraId="27F67CE4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03EE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786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26E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944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6D9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099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</w:tr>
      <w:tr w:rsidR="00752D45" w:rsidRPr="00752D45" w14:paraId="2BE04BB7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FACA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E78E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1A0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ABB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0F8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A6B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</w:tr>
      <w:tr w:rsidR="00752D45" w:rsidRPr="00752D45" w14:paraId="71186BEC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7CC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BB34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9CB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2F2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1C7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3879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</w:tr>
      <w:tr w:rsidR="00752D45" w:rsidRPr="00752D45" w14:paraId="1E828262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212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24D7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1FE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B11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80BD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A8E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752D45" w:rsidRPr="00752D45" w14:paraId="56390A93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A2A0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905E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417D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1BF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D95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67AB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</w:tr>
      <w:tr w:rsidR="00752D45" w:rsidRPr="00752D45" w14:paraId="0814B724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823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750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941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D8FA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9F27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54B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752D45" w:rsidRPr="00752D45" w14:paraId="247BE7F9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9EA5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ED1E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752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6B63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6A3E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859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8</w:t>
            </w:r>
          </w:p>
        </w:tc>
      </w:tr>
      <w:tr w:rsidR="00752D45" w:rsidRPr="00752D45" w14:paraId="58D1D38A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12AD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51C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5FA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0B6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021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9CEC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5</w:t>
            </w:r>
          </w:p>
        </w:tc>
      </w:tr>
      <w:tr w:rsidR="00752D45" w:rsidRPr="00752D45" w14:paraId="3C38A45B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2BC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3DB2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7A1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35C0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C11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88D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0</w:t>
            </w:r>
          </w:p>
        </w:tc>
      </w:tr>
      <w:tr w:rsidR="00752D45" w:rsidRPr="00752D45" w14:paraId="67DC2ECF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0163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13FF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0018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661F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F1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684D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752D45" w:rsidRPr="00752D45" w14:paraId="42FDBA22" w14:textId="77777777" w:rsidTr="00BA71D4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9711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0ED0" w14:textId="77777777" w:rsidR="00752D45" w:rsidRPr="00752D45" w:rsidRDefault="00752D45" w:rsidP="00752D4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1EC6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A45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B8D4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55E2" w14:textId="77777777" w:rsidR="00752D45" w:rsidRPr="00752D45" w:rsidRDefault="00752D45" w:rsidP="00752D4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752D45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</w:tr>
    </w:tbl>
    <w:p w14:paraId="164B6CA8" w14:textId="42910A6B" w:rsidR="005D3978" w:rsidRDefault="005D3978" w:rsidP="005D3978"/>
    <w:p w14:paraId="5149829D" w14:textId="0C248F6A" w:rsidR="00BA71D4" w:rsidRDefault="00BA71D4" w:rsidP="005D3978"/>
    <w:p w14:paraId="46D87DDA" w14:textId="6E666555" w:rsidR="00147EEE" w:rsidRDefault="00147EEE" w:rsidP="00147EEE">
      <w:pPr>
        <w:pStyle w:val="Caption"/>
        <w:jc w:val="center"/>
      </w:pPr>
      <w:r>
        <w:lastRenderedPageBreak/>
        <w:t xml:space="preserve">Table </w:t>
      </w:r>
      <w:r w:rsidR="00FA0153">
        <w:t>5.</w:t>
      </w:r>
      <w:r w:rsidR="004E490F">
        <w:t>2</w:t>
      </w:r>
      <w:r>
        <w:t xml:space="preserve"> POS </w:t>
      </w:r>
      <w:r w:rsidR="00770F58">
        <w:t>pipeline, graph + PCA features</w:t>
      </w:r>
    </w:p>
    <w:tbl>
      <w:tblPr>
        <w:tblW w:w="8189" w:type="dxa"/>
        <w:jc w:val="center"/>
        <w:tblLook w:val="04A0" w:firstRow="1" w:lastRow="0" w:firstColumn="1" w:lastColumn="0" w:noHBand="0" w:noVBand="1"/>
      </w:tblPr>
      <w:tblGrid>
        <w:gridCol w:w="1537"/>
        <w:gridCol w:w="2070"/>
        <w:gridCol w:w="1136"/>
        <w:gridCol w:w="1243"/>
        <w:gridCol w:w="1243"/>
        <w:gridCol w:w="960"/>
      </w:tblGrid>
      <w:tr w:rsidR="00147EEE" w:rsidRPr="00147EEE" w14:paraId="2C18F1FB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50B0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46C8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2E2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ccurac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D97F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ensitivit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9C60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F46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auc</w:t>
            </w:r>
            <w:proofErr w:type="spellEnd"/>
          </w:p>
        </w:tc>
      </w:tr>
      <w:tr w:rsidR="00147EEE" w:rsidRPr="00147EEE" w14:paraId="4B381049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E6A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5E8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E7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303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38F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A33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</w:tr>
      <w:tr w:rsidR="00147EEE" w:rsidRPr="00147EEE" w14:paraId="2CFB4A3E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921E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5B5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2B2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A91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CD3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AC7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</w:tr>
      <w:tr w:rsidR="00147EEE" w:rsidRPr="00147EEE" w14:paraId="6C630432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ED7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9A65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E13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001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9D1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602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</w:tr>
      <w:tr w:rsidR="00147EEE" w:rsidRPr="00147EEE" w14:paraId="6632BA31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E34F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0BF7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DA6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427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86A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849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</w:tr>
      <w:tr w:rsidR="00147EEE" w:rsidRPr="00147EEE" w14:paraId="1FCEF441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CBE2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6E0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BC9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A41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8E2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38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</w:tr>
      <w:tr w:rsidR="00147EEE" w:rsidRPr="00147EEE" w14:paraId="6F9B24FE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236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EC5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180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73C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76F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4A6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4</w:t>
            </w:r>
          </w:p>
        </w:tc>
      </w:tr>
      <w:tr w:rsidR="00147EEE" w:rsidRPr="00147EEE" w14:paraId="536BBB6E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059B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E35A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B79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985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E07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7BD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</w:tr>
      <w:tr w:rsidR="00147EEE" w:rsidRPr="00147EEE" w14:paraId="0FEFD133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453F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7D5E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662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9CD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014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C43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</w:tr>
      <w:tr w:rsidR="00147EEE" w:rsidRPr="00147EEE" w14:paraId="12244E61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39C3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DC6E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6C1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5E4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BA0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C8D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</w:tr>
      <w:tr w:rsidR="00147EEE" w:rsidRPr="00147EEE" w14:paraId="708D4876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AA65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9F49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8F0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114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8FB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C2D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9</w:t>
            </w:r>
          </w:p>
        </w:tc>
      </w:tr>
      <w:tr w:rsidR="00147EEE" w:rsidRPr="00147EEE" w14:paraId="59B109BF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CF33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CCF0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054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4D5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71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62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</w:tr>
      <w:tr w:rsidR="00147EEE" w:rsidRPr="00147EEE" w14:paraId="0112D5AF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D693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BEB5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28F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F49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A6B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536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</w:tr>
      <w:tr w:rsidR="00147EEE" w:rsidRPr="00147EEE" w14:paraId="35FAF3EA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5073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164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B60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BC8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776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0F1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3</w:t>
            </w:r>
          </w:p>
        </w:tc>
      </w:tr>
      <w:tr w:rsidR="00147EEE" w:rsidRPr="00147EEE" w14:paraId="197A9600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31B2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63C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117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1C6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A11F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F12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</w:tr>
      <w:tr w:rsidR="00147EEE" w:rsidRPr="00147EEE" w14:paraId="6780324A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4B4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BA8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C20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48B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303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42C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</w:tr>
      <w:tr w:rsidR="00147EEE" w:rsidRPr="00147EEE" w14:paraId="62C2D1B1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3FF7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A812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7CFF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474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9C4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E9F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</w:tr>
      <w:tr w:rsidR="00147EEE" w:rsidRPr="00147EEE" w14:paraId="45D9402E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642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A80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AE9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0B8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0B5F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0B9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</w:tr>
      <w:tr w:rsidR="00147EEE" w:rsidRPr="00147EEE" w14:paraId="7274704E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FCC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3BFF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953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D77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A9F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E3C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</w:tr>
      <w:tr w:rsidR="00147EEE" w:rsidRPr="00147EEE" w14:paraId="3E39A18A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5BD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47F5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2C3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116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1A8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C20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</w:tr>
      <w:tr w:rsidR="00147EEE" w:rsidRPr="00147EEE" w14:paraId="11CF3095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0AAB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0C4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B91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ABF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5CE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B24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</w:tr>
      <w:tr w:rsidR="00147EEE" w:rsidRPr="00147EEE" w14:paraId="7998EBC9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7A3A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E27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5EC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A0B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C32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A93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</w:tr>
      <w:tr w:rsidR="00147EEE" w:rsidRPr="00147EEE" w14:paraId="79ADB605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766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2FE8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97F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EF6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85F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A51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</w:tr>
      <w:tr w:rsidR="00147EEE" w:rsidRPr="00147EEE" w14:paraId="5373950B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E22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5087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0F8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88A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797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3A3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</w:tr>
      <w:tr w:rsidR="00147EEE" w:rsidRPr="00147EEE" w14:paraId="521666C6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960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160A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42A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729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924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60A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</w:tr>
      <w:tr w:rsidR="00147EEE" w:rsidRPr="00147EEE" w14:paraId="0000FA71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8DE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8853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C01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96A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96C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0BA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0</w:t>
            </w:r>
          </w:p>
        </w:tc>
      </w:tr>
      <w:tr w:rsidR="00147EEE" w:rsidRPr="00147EEE" w14:paraId="5458E1F9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6790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E718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34A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8F3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BCD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B8AF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</w:tr>
      <w:tr w:rsidR="00147EEE" w:rsidRPr="00147EEE" w14:paraId="79CAEE28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E379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86E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2B3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059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39D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E25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</w:tr>
      <w:tr w:rsidR="00147EEE" w:rsidRPr="00147EEE" w14:paraId="3DBCB6A0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6A77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53D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154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2B2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08E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47C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</w:tr>
      <w:tr w:rsidR="00147EEE" w:rsidRPr="00147EEE" w14:paraId="7F418876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FDA8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CE3B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69C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CD0F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77E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201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</w:tr>
      <w:tr w:rsidR="00147EEE" w:rsidRPr="00147EEE" w14:paraId="43222DC3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17F9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5DB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A9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EB4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CB0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82E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  <w:tr w:rsidR="00147EEE" w:rsidRPr="00147EEE" w14:paraId="76E58C0E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7B1E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E93E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C3F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CFC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87C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43D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</w:tr>
      <w:tr w:rsidR="00147EEE" w:rsidRPr="00147EEE" w14:paraId="271B4C2B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DAD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375B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825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126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BD0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A30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</w:tr>
      <w:tr w:rsidR="00147EEE" w:rsidRPr="00147EEE" w14:paraId="5B9672DB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DFAB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78F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61E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5BD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41A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B6F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</w:tr>
      <w:tr w:rsidR="00147EEE" w:rsidRPr="00147EEE" w14:paraId="156FFC1F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13E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3E50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622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128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FD9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724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4</w:t>
            </w:r>
          </w:p>
        </w:tc>
      </w:tr>
      <w:tr w:rsidR="00147EEE" w:rsidRPr="00147EEE" w14:paraId="76BD1BD5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E65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559F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5DF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EF8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C2D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E0E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</w:tr>
      <w:tr w:rsidR="00147EEE" w:rsidRPr="00147EEE" w14:paraId="535228FD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C37F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C890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059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646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52A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E58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1</w:t>
            </w:r>
          </w:p>
        </w:tc>
      </w:tr>
      <w:tr w:rsidR="00147EEE" w:rsidRPr="00147EEE" w14:paraId="1739D963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58F1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BFA8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936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DA1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574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7F2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</w:tr>
      <w:tr w:rsidR="00147EEE" w:rsidRPr="00147EEE" w14:paraId="7A4710A9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5E25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673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790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1AFF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827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53F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147EEE" w:rsidRPr="00147EEE" w14:paraId="412E7A3F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17F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EA4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57F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E62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876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C32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</w:tr>
      <w:tr w:rsidR="00147EEE" w:rsidRPr="00147EEE" w14:paraId="15227708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9D07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DCBA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947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DC0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760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B0D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2</w:t>
            </w:r>
          </w:p>
        </w:tc>
      </w:tr>
      <w:tr w:rsidR="00147EEE" w:rsidRPr="00147EEE" w14:paraId="7DF76CFA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226E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BC7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E74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D55A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C4E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7D6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</w:tr>
      <w:tr w:rsidR="00147EEE" w:rsidRPr="00147EEE" w14:paraId="73417A40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9D72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lastRenderedPageBreak/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E42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49F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9A3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E68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ABE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</w:tr>
      <w:tr w:rsidR="00147EEE" w:rsidRPr="00147EEE" w14:paraId="46D2DF34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ED33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926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0B5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7EE6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F30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2E1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5</w:t>
            </w:r>
          </w:p>
        </w:tc>
      </w:tr>
      <w:tr w:rsidR="00147EEE" w:rsidRPr="00147EEE" w14:paraId="7454566B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A63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0532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07E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563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A7F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56F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</w:tr>
      <w:tr w:rsidR="00147EEE" w:rsidRPr="00147EEE" w14:paraId="151EF97B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3949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8D73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25C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3B8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E9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560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  <w:tr w:rsidR="00147EEE" w:rsidRPr="00147EEE" w14:paraId="27C878D4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A578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D8DD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823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0E22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E5A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ED1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4</w:t>
            </w:r>
          </w:p>
        </w:tc>
      </w:tr>
      <w:tr w:rsidR="00147EEE" w:rsidRPr="00147EEE" w14:paraId="61A5E26F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1EF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4A7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5AB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753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D5C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329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7</w:t>
            </w:r>
          </w:p>
        </w:tc>
      </w:tr>
      <w:tr w:rsidR="00147EEE" w:rsidRPr="00147EEE" w14:paraId="6FD3F662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A7C6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1C8A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AA2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9A11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80B4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3D0D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1</w:t>
            </w:r>
          </w:p>
        </w:tc>
      </w:tr>
      <w:tr w:rsidR="00147EEE" w:rsidRPr="00147EEE" w14:paraId="492D7347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0590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37CF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D983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6435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3B7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1C60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1</w:t>
            </w:r>
          </w:p>
        </w:tc>
      </w:tr>
      <w:tr w:rsidR="00147EEE" w:rsidRPr="00147EEE" w14:paraId="49EAFE18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53EA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3224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6BE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CBDE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F829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280B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5</w:t>
            </w:r>
          </w:p>
        </w:tc>
      </w:tr>
      <w:tr w:rsidR="00147EEE" w:rsidRPr="00147EEE" w14:paraId="0B45AC5E" w14:textId="77777777" w:rsidTr="00147EEE">
        <w:trPr>
          <w:trHeight w:val="288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BF3A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EC1C" w14:textId="77777777" w:rsidR="00147EEE" w:rsidRPr="00147EEE" w:rsidRDefault="00147EEE" w:rsidP="00147EEE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D86C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709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2407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EBD8" w14:textId="77777777" w:rsidR="00147EEE" w:rsidRPr="00147EEE" w:rsidRDefault="00147EEE" w:rsidP="00147EEE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147EEE">
              <w:rPr>
                <w:rFonts w:asciiTheme="majorBidi" w:eastAsia="Times New Roman" w:hAnsiTheme="majorBidi" w:cstheme="majorBidi"/>
                <w:color w:val="000000"/>
                <w:szCs w:val="24"/>
              </w:rPr>
              <w:t>0.59</w:t>
            </w:r>
          </w:p>
        </w:tc>
      </w:tr>
    </w:tbl>
    <w:p w14:paraId="719E88D5" w14:textId="29EC15E4" w:rsidR="00BA71D4" w:rsidRDefault="00BA71D4" w:rsidP="00147EEE">
      <w:pPr>
        <w:jc w:val="center"/>
      </w:pPr>
    </w:p>
    <w:p w14:paraId="35B596D1" w14:textId="658DE2E5" w:rsidR="00E43568" w:rsidRDefault="00E43568" w:rsidP="00E43568">
      <w:pPr>
        <w:pStyle w:val="Caption"/>
        <w:jc w:val="center"/>
      </w:pPr>
      <w:r>
        <w:t xml:space="preserve">Table </w:t>
      </w:r>
      <w:r w:rsidR="00FA0153">
        <w:t>5.</w:t>
      </w:r>
      <w:r w:rsidR="004E490F">
        <w:t>3</w:t>
      </w:r>
      <w:r>
        <w:t xml:space="preserve"> </w:t>
      </w:r>
      <w:r w:rsidR="00770F58">
        <w:t xml:space="preserve">NEG pipeline, </w:t>
      </w:r>
      <w:r w:rsidR="00C31C24">
        <w:t>only graph features</w:t>
      </w:r>
    </w:p>
    <w:tbl>
      <w:tblPr>
        <w:tblW w:w="7269" w:type="dxa"/>
        <w:jc w:val="center"/>
        <w:tblLook w:val="04A0" w:firstRow="1" w:lastRow="0" w:firstColumn="1" w:lastColumn="0" w:noHBand="0" w:noVBand="1"/>
      </w:tblPr>
      <w:tblGrid>
        <w:gridCol w:w="1537"/>
        <w:gridCol w:w="2070"/>
        <w:gridCol w:w="1136"/>
        <w:gridCol w:w="1243"/>
        <w:gridCol w:w="1243"/>
        <w:gridCol w:w="960"/>
      </w:tblGrid>
      <w:tr w:rsidR="004307BA" w:rsidRPr="004307BA" w14:paraId="73F3A39E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336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67BB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5A10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accurac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C53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ensitivit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D20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4AD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  <w:proofErr w:type="spellEnd"/>
          </w:p>
        </w:tc>
      </w:tr>
      <w:tr w:rsidR="004307BA" w:rsidRPr="004307BA" w14:paraId="25FBE6F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E73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553D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F5B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CDA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B87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57D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4307BA" w:rsidRPr="004307BA" w14:paraId="04426C6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2744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2DBF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F49E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316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4A3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73CE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4307BA" w:rsidRPr="004307BA" w14:paraId="5E129E9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22C3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36CE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5DDE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071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818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24E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4307BA" w:rsidRPr="004307BA" w14:paraId="02081D03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9C9E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19F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C86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6B9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4F7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2B2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</w:tr>
      <w:tr w:rsidR="004307BA" w:rsidRPr="004307BA" w14:paraId="05C05203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A52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9154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0AE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819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960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7CB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4307BA" w:rsidRPr="004307BA" w14:paraId="0EBEE941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F9B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6C93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F26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6F2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AF1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09D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4307BA" w:rsidRPr="004307BA" w14:paraId="14D215D6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10EB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EAF4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557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040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8C0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43C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4307BA" w:rsidRPr="004307BA" w14:paraId="194AADBB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7A9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20D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A91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31D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1EC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CD6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4307BA" w:rsidRPr="004307BA" w14:paraId="5B3D65F7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931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76A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BF5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F17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A7B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F65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4307BA" w:rsidRPr="004307BA" w14:paraId="1820CD8E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8B32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EE8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AA6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FB5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964B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676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4307BA" w:rsidRPr="004307BA" w14:paraId="24CB86BD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87D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395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B09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B57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992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271E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4307BA" w:rsidRPr="004307BA" w14:paraId="0DAECC22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B62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10E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FE6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8DC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2B3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92E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4307BA" w:rsidRPr="004307BA" w14:paraId="58F91275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FAA3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013B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E8E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05A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086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DDF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4307BA" w:rsidRPr="004307BA" w14:paraId="0AB83FC0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FD46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606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914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672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CBF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735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4307BA" w:rsidRPr="004307BA" w14:paraId="2B7D7456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613F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861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7F1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565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4DC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716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4307BA" w:rsidRPr="004307BA" w14:paraId="748A9B3A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C5E3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4340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A10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4F6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20E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E26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4307BA" w:rsidRPr="004307BA" w14:paraId="163908A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EC32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F1D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770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608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8B2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A4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4307BA" w:rsidRPr="004307BA" w14:paraId="6BC2C125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65C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8572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2D7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4FB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2A5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A1F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4307BA" w:rsidRPr="004307BA" w14:paraId="050EA805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93A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B7E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D5E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1FF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214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EB5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4307BA" w:rsidRPr="004307BA" w14:paraId="277EA43E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8BA1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61B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5E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884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8A5E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270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4307BA" w:rsidRPr="004307BA" w14:paraId="11A8C9BB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B0C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4686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2FF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D8E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455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898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4307BA" w:rsidRPr="004307BA" w14:paraId="4E3F5200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C6CE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8554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E61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126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1A9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079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4307BA" w:rsidRPr="004307BA" w14:paraId="27C48405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B1E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A87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AF4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0CA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8F6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49D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4307BA" w:rsidRPr="004307BA" w14:paraId="5793DFD9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7A66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78F1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7FE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BBC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571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2E7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4307BA" w:rsidRPr="004307BA" w14:paraId="6782C4C2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5B3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A04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A65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928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E66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374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4307BA" w:rsidRPr="004307BA" w14:paraId="44145AA5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2D21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1EF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74C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B7D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23E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0CF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4307BA" w:rsidRPr="004307BA" w14:paraId="3B83F5B7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34C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58B0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19B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BA7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C63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1B6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4307BA" w:rsidRPr="004307BA" w14:paraId="07082346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4944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STANFOR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A31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D76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D57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663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FF7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4307BA" w:rsidRPr="004307BA" w14:paraId="3DD36830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E522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25BE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9C1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BA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DA7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5B4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4307BA" w:rsidRPr="004307BA" w14:paraId="7009FC8F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CD4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26D0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C38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838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E2E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69A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4307BA" w:rsidRPr="004307BA" w14:paraId="53712503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E732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3CB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D9E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26F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C15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927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4307BA" w:rsidRPr="004307BA" w14:paraId="546229D4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B8C2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CE0F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84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434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38B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89C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4307BA" w:rsidRPr="004307BA" w14:paraId="201452DA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983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170D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451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1E1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C5BB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B3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4307BA" w:rsidRPr="004307BA" w14:paraId="116D3B2D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25D3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E513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C01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7F4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BF1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FDCB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4307BA" w:rsidRPr="004307BA" w14:paraId="0C8EC4DF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EC70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5C4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F69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072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262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ED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4307BA" w:rsidRPr="004307BA" w14:paraId="501A5E93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4EA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BDAD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819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85B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09E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A7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4307BA" w:rsidRPr="004307BA" w14:paraId="1AF83314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11B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151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EB4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AC3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F1F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C84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4307BA" w:rsidRPr="004307BA" w14:paraId="7804492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3878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21E5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20E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78D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978C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807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4307BA" w:rsidRPr="004307BA" w14:paraId="4EAA0A46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104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226E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A23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D48D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0F9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1DE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4307BA" w:rsidRPr="004307BA" w14:paraId="77501399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F3DF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A70D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6D1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331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D43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350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4307BA" w:rsidRPr="004307BA" w14:paraId="59934273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CE6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9FD6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9AB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9E1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03E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E6A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4307BA" w:rsidRPr="004307BA" w14:paraId="55BD1C4F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0EF2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133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BCE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335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DA95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616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4307BA" w:rsidRPr="004307BA" w14:paraId="77B67DE8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DA9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AF2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D61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3519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E1A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171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4307BA" w:rsidRPr="004307BA" w14:paraId="4C73CEAD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221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D374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CFB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CA1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C51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1E4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4307BA" w:rsidRPr="004307BA" w14:paraId="67807C90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90A0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126E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EAA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5A64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97F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300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4307BA" w:rsidRPr="004307BA" w14:paraId="4933E1F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973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49A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BE1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A50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24B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16C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</w:tr>
      <w:tr w:rsidR="004307BA" w:rsidRPr="004307BA" w14:paraId="5571FA26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51C4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C883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0A2E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503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2F1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486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</w:tr>
      <w:tr w:rsidR="004307BA" w:rsidRPr="004307BA" w14:paraId="29CD2AB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7686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A9AD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381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FB37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53DB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E176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</w:tr>
      <w:tr w:rsidR="004307BA" w:rsidRPr="004307BA" w14:paraId="69BE93EF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30FC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005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372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2DA2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5340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AF51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4307BA" w:rsidRPr="004307BA" w14:paraId="3AD4A42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2C0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4AE9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307BA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86DE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AB4B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425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3213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4307BA" w:rsidRPr="004307BA" w14:paraId="4B49EE0C" w14:textId="77777777" w:rsidTr="004307BA">
        <w:trPr>
          <w:trHeight w:val="312"/>
          <w:jc w:val="center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F857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D89A" w14:textId="77777777" w:rsidR="004307BA" w:rsidRPr="004307BA" w:rsidRDefault="004307BA" w:rsidP="004307B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7238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CC3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868A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422F" w14:textId="77777777" w:rsidR="004307BA" w:rsidRPr="004307BA" w:rsidRDefault="004307BA" w:rsidP="004307B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307BA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</w:tbl>
    <w:p w14:paraId="6110A537" w14:textId="4468C7BB" w:rsidR="00E43568" w:rsidRDefault="00E43568" w:rsidP="00147EEE">
      <w:pPr>
        <w:jc w:val="center"/>
      </w:pPr>
    </w:p>
    <w:p w14:paraId="02C31E0A" w14:textId="40211905" w:rsidR="00E43568" w:rsidRDefault="00E43568" w:rsidP="00147EEE">
      <w:pPr>
        <w:jc w:val="center"/>
      </w:pPr>
    </w:p>
    <w:p w14:paraId="6F78505A" w14:textId="6CABA511" w:rsidR="002017F4" w:rsidRDefault="002017F4" w:rsidP="002017F4">
      <w:pPr>
        <w:pStyle w:val="Caption"/>
        <w:jc w:val="center"/>
      </w:pPr>
      <w:r>
        <w:t xml:space="preserve">Table </w:t>
      </w:r>
      <w:r w:rsidR="00FA0153">
        <w:t>5.</w:t>
      </w:r>
      <w:r w:rsidR="004E490F">
        <w:t>4</w:t>
      </w:r>
      <w:r>
        <w:t xml:space="preserve"> </w:t>
      </w:r>
      <w:r w:rsidR="00C31C24">
        <w:t>NEG pipeline, graph + PCA features</w:t>
      </w:r>
    </w:p>
    <w:tbl>
      <w:tblPr>
        <w:tblW w:w="8189" w:type="dxa"/>
        <w:jc w:val="center"/>
        <w:tblLook w:val="04A0" w:firstRow="1" w:lastRow="0" w:firstColumn="1" w:lastColumn="0" w:noHBand="0" w:noVBand="1"/>
      </w:tblPr>
      <w:tblGrid>
        <w:gridCol w:w="1537"/>
        <w:gridCol w:w="2070"/>
        <w:gridCol w:w="1136"/>
        <w:gridCol w:w="1243"/>
        <w:gridCol w:w="1243"/>
        <w:gridCol w:w="960"/>
      </w:tblGrid>
      <w:tr w:rsidR="002017F4" w:rsidRPr="002017F4" w14:paraId="228E14CB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4F4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F432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F6F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accurac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ECB4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ensitivit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6FF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F209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  <w:proofErr w:type="spellEnd"/>
          </w:p>
        </w:tc>
      </w:tr>
      <w:tr w:rsidR="002017F4" w:rsidRPr="002017F4" w14:paraId="08CB1A1D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7B33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29FE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E6A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F49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755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4EE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</w:tr>
      <w:tr w:rsidR="002017F4" w:rsidRPr="002017F4" w14:paraId="62773CF6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795D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D2C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0F0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9D1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3B4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9D9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2017F4" w:rsidRPr="002017F4" w14:paraId="60944199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8F6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E4D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1EA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44B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E11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F2D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2017F4" w:rsidRPr="002017F4" w14:paraId="459F9A80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663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51CE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0F0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169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EFB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82B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2017F4" w:rsidRPr="002017F4" w14:paraId="7D23DE89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F46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977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A8D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574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3A9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F5F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2017F4" w:rsidRPr="002017F4" w14:paraId="0DD0A20C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329E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B32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FF7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7FE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7F1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6C1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</w:tr>
      <w:tr w:rsidR="002017F4" w:rsidRPr="002017F4" w14:paraId="6BD50E41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6B39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316A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82D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D84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1C4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30B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2017F4" w:rsidRPr="002017F4" w14:paraId="0EC99885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BB89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7493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044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8EE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0FF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B32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2017F4" w:rsidRPr="002017F4" w14:paraId="54B3D8F8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F19E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294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F57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B50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51E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85E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</w:tr>
      <w:tr w:rsidR="002017F4" w:rsidRPr="002017F4" w14:paraId="250668D4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9650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23F9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E80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A6A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C7B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346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2017F4" w:rsidRPr="002017F4" w14:paraId="0C9B71F1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47D7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A6C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BF1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B8E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920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CAE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2017F4" w:rsidRPr="002017F4" w14:paraId="2033CF25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D27D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D822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583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CA8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D49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65E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2017F4" w:rsidRPr="002017F4" w14:paraId="4172C5F6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86E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F1D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4EE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85B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3FC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8D8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</w:tr>
      <w:tr w:rsidR="002017F4" w:rsidRPr="002017F4" w14:paraId="19482403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535E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37A7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014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9AC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38B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653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2017F4" w:rsidRPr="002017F4" w14:paraId="5E200691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349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A8B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E9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57F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FC7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20E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2017F4" w:rsidRPr="002017F4" w14:paraId="32BB30B0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D6AD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50D7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FF1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6EB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6B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470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2017F4" w:rsidRPr="002017F4" w14:paraId="2C069CCD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928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F10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8B0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E5A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2EC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413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2017F4" w:rsidRPr="002017F4" w14:paraId="04DCDAB8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1DA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0D1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315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5AC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912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71D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2017F4" w:rsidRPr="002017F4" w14:paraId="3696C6F6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777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14E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027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332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065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84B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2017F4" w:rsidRPr="002017F4" w14:paraId="553124CC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9AB7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460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7BC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013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BA5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3C2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2017F4" w:rsidRPr="002017F4" w14:paraId="55B360CD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848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B70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A50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AFD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9A5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A20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2017F4" w:rsidRPr="002017F4" w14:paraId="301167CF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8C63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8BBA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4FA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FDB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966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7C8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2017F4" w:rsidRPr="002017F4" w14:paraId="53F28E07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4F36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8A6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9B2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1BE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931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B4B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2017F4" w:rsidRPr="002017F4" w14:paraId="2DB48DA6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747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DAF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B76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041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FB7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C98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2017F4" w:rsidRPr="002017F4" w14:paraId="46D1D764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DCF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CA64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564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3E4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25F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DA6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2017F4" w:rsidRPr="002017F4" w14:paraId="5D060C2A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DF7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6ED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089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595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DF8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389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2017F4" w:rsidRPr="002017F4" w14:paraId="06667C08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8524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A6C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B49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340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310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F21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2017F4" w:rsidRPr="002017F4" w14:paraId="4B1D99EA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F54E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863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578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BF6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6E1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831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2017F4" w:rsidRPr="002017F4" w14:paraId="10B25FDF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8564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2FF0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BF2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71D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3F2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03F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</w:tr>
      <w:tr w:rsidR="002017F4" w:rsidRPr="002017F4" w14:paraId="2DB75502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9D8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B0E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B4D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704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DA3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67D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2017F4" w:rsidRPr="002017F4" w14:paraId="2CE9133F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0684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D929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C04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469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0BE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C98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2017F4" w:rsidRPr="002017F4" w14:paraId="17BF0B09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1662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4D72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EFD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2A3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ABD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315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2017F4" w:rsidRPr="002017F4" w14:paraId="205BD87F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1AB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563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82F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56F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E04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C80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2017F4" w:rsidRPr="002017F4" w14:paraId="74A44A4B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413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983D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0F5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326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834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A0F9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2017F4" w:rsidRPr="002017F4" w14:paraId="01243F75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174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FEB3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CED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5E8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2DC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B86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2017F4" w:rsidRPr="002017F4" w14:paraId="6AF84C4A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1E87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15A3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BF1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D98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D3A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54F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</w:tr>
      <w:tr w:rsidR="002017F4" w:rsidRPr="002017F4" w14:paraId="7B45E877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9470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79B6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F99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9BE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FF25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2AA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2017F4" w:rsidRPr="002017F4" w14:paraId="4A83C20B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114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207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799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2FD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05B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394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2017F4" w:rsidRPr="002017F4" w14:paraId="649AF1AB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0B12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7AA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D6C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5B6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DF4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849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2017F4" w:rsidRPr="002017F4" w14:paraId="1FE1ADC0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125A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C961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816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2D3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D79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C88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2017F4" w:rsidRPr="002017F4" w14:paraId="77A9413C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55E6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2667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330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80A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FF3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5B1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2017F4" w:rsidRPr="002017F4" w14:paraId="490983C7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A57E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8EA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087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88E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F19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E24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2017F4" w:rsidRPr="002017F4" w14:paraId="5D4A9B12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35CC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980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BC0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572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0BC6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8E2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2017F4" w:rsidRPr="002017F4" w14:paraId="5602B10C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F0E3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E4C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1FA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36B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E2C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4BF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2017F4" w:rsidRPr="002017F4" w14:paraId="482722AD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F84B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46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477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216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956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54E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2017F4" w:rsidRPr="002017F4" w14:paraId="01C163A9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1620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83D9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D47B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327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2F5C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9E2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2017F4" w:rsidRPr="002017F4" w14:paraId="7064FF4F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EDA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419F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42A8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155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F961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CB1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</w:tr>
      <w:tr w:rsidR="002017F4" w:rsidRPr="002017F4" w14:paraId="58B91559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697D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E0EA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384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589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F15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878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2017F4" w:rsidRPr="002017F4" w14:paraId="69C32CC1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CB1A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8C9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8F7F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9A4E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91C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853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</w:tr>
      <w:tr w:rsidR="002017F4" w:rsidRPr="002017F4" w14:paraId="4D5AF68C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DFC5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8BD8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017F4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99F0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5612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A7C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B8AA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2017F4" w:rsidRPr="002017F4" w14:paraId="60F9069F" w14:textId="77777777" w:rsidTr="002017F4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39D2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F96A" w14:textId="77777777" w:rsidR="002017F4" w:rsidRPr="002017F4" w:rsidRDefault="002017F4" w:rsidP="002017F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4654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D0DD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203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DD27" w14:textId="77777777" w:rsidR="002017F4" w:rsidRPr="002017F4" w:rsidRDefault="002017F4" w:rsidP="002017F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017F4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</w:tbl>
    <w:p w14:paraId="50C9B27A" w14:textId="75099B2A" w:rsidR="004307BA" w:rsidRDefault="004307BA" w:rsidP="00147EEE">
      <w:pPr>
        <w:jc w:val="center"/>
      </w:pPr>
    </w:p>
    <w:p w14:paraId="0C92852F" w14:textId="6C0C1757" w:rsidR="00B46EF1" w:rsidRDefault="00B46EF1" w:rsidP="00147EEE">
      <w:pPr>
        <w:jc w:val="center"/>
      </w:pPr>
    </w:p>
    <w:p w14:paraId="39E8869B" w14:textId="1B287827" w:rsidR="00A00857" w:rsidRDefault="00A00857" w:rsidP="00A00857">
      <w:pPr>
        <w:pStyle w:val="Caption"/>
        <w:jc w:val="center"/>
      </w:pPr>
      <w:r>
        <w:t xml:space="preserve">Table </w:t>
      </w:r>
      <w:r w:rsidR="00FA0153">
        <w:t>5.</w:t>
      </w:r>
      <w:r w:rsidR="004E490F">
        <w:t>5</w:t>
      </w:r>
      <w:r>
        <w:t xml:space="preserve"> </w:t>
      </w:r>
      <w:r w:rsidR="00C31C24">
        <w:t>ABS pipeline, only graph features</w:t>
      </w:r>
    </w:p>
    <w:tbl>
      <w:tblPr>
        <w:tblW w:w="8189" w:type="dxa"/>
        <w:jc w:val="center"/>
        <w:tblLook w:val="04A0" w:firstRow="1" w:lastRow="0" w:firstColumn="1" w:lastColumn="0" w:noHBand="0" w:noVBand="1"/>
      </w:tblPr>
      <w:tblGrid>
        <w:gridCol w:w="1537"/>
        <w:gridCol w:w="2070"/>
        <w:gridCol w:w="1136"/>
        <w:gridCol w:w="1243"/>
        <w:gridCol w:w="1243"/>
        <w:gridCol w:w="960"/>
      </w:tblGrid>
      <w:tr w:rsidR="00A00857" w:rsidRPr="00A00857" w14:paraId="1B915203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65E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655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E38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accurac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68D1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ensitivit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EB6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865C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  <w:proofErr w:type="spellEnd"/>
          </w:p>
        </w:tc>
      </w:tr>
      <w:tr w:rsidR="00A00857" w:rsidRPr="00A00857" w14:paraId="7E80226F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07B8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F464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4BF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051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181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61B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A00857" w:rsidRPr="00A00857" w14:paraId="583B1E77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9A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5DB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A5E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246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221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CAE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A00857" w:rsidRPr="00A00857" w14:paraId="7BEBD552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A28E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0DEE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567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593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82B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99F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A00857" w:rsidRPr="00A00857" w14:paraId="389933CB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B243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7768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73B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663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B4E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040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A00857" w:rsidRPr="00A00857" w14:paraId="372C4640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D5E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D82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371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43B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E0C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562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A00857" w:rsidRPr="00A00857" w14:paraId="1471A93A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D98C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909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150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600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7BB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B64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A00857" w:rsidRPr="00A00857" w14:paraId="7B99112C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D648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7B8C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793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CDC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2B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C9B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A00857" w:rsidRPr="00A00857" w14:paraId="0E506C83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BED2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3F41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669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C81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B90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1A0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A00857" w:rsidRPr="00A00857" w14:paraId="7F260141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9064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2C02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473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871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024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63B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A00857" w:rsidRPr="00A00857" w14:paraId="0EA3B96B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124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E46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A06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9C6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FC4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EA7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A00857" w:rsidRPr="00A00857" w14:paraId="0B3AC47C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08F3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2C4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0C4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2A3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28A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F3C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A00857" w:rsidRPr="00A00857" w14:paraId="63CDE858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87A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3F1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E1C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086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3C1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961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A00857" w:rsidRPr="00A00857" w14:paraId="768A8E7D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63F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E493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B4F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5DB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F92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B4D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A00857" w:rsidRPr="00A00857" w14:paraId="68073BB2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4613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19B2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B6D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A65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DC4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672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A00857" w:rsidRPr="00A00857" w14:paraId="733C8351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0C47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038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4B1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CC8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381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CD2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A00857" w:rsidRPr="00A00857" w14:paraId="54D44FE7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9ED4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42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7CE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4D6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BF2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520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A00857" w:rsidRPr="00A00857" w14:paraId="505AAB78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3DF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050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3D5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950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775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8B0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A00857" w:rsidRPr="00A00857" w14:paraId="6353B7A0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FF73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A4FD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38F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C79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31A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0EF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A00857" w:rsidRPr="00A00857" w14:paraId="0200D3E7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612D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ABF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6B3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DFB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960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F5F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A00857" w:rsidRPr="00A00857" w14:paraId="355C91B6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04F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F6A4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B9E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F7C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787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7D3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A00857" w:rsidRPr="00A00857" w14:paraId="5F34B4F6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B2F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18D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D22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EE0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48A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EF4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A00857" w:rsidRPr="00A00857" w14:paraId="2C1A40BB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1B5C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51A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DE4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CC0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86B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96E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A00857" w:rsidRPr="00A00857" w14:paraId="590D3E1A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1D9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645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AE8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749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83A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330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A00857" w:rsidRPr="00A00857" w14:paraId="396CB893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4BE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C7C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3EB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EF9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1A8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55D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A00857" w:rsidRPr="00A00857" w14:paraId="0125962A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C45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BE0E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FC6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A7D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FEE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A98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A00857" w:rsidRPr="00A00857" w14:paraId="7CA6AC3C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7A1D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6E7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D9D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D04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648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3B8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A00857" w:rsidRPr="00A00857" w14:paraId="51A1B763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7B0D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61E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013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6A5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001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671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A00857" w:rsidRPr="00A00857" w14:paraId="5AC58B08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445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266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4B5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D6C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03B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FCC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A00857" w:rsidRPr="00A00857" w14:paraId="0078F9DB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993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58C7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BD2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92D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AD0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A3F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A00857" w:rsidRPr="00A00857" w14:paraId="4AA29B89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EAF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36F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6A6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F93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3F2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722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A00857" w:rsidRPr="00A00857" w14:paraId="34BA56C7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AE5C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E63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FAA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289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052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EDF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A00857" w:rsidRPr="00A00857" w14:paraId="3FD4EE4B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EAA7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0B1E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60E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6FA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4FC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3CE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</w:tr>
      <w:tr w:rsidR="00A00857" w:rsidRPr="00A00857" w14:paraId="619FFF4D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94CD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6957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2BE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71E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FEA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5B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A00857" w:rsidRPr="00A00857" w14:paraId="5B7FE0E5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1D4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847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8D6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DA7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F13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6B7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</w:tr>
      <w:tr w:rsidR="00A00857" w:rsidRPr="00A00857" w14:paraId="370DE929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916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D89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C6D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D3F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8A9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C27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</w:tr>
      <w:tr w:rsidR="00A00857" w:rsidRPr="00A00857" w14:paraId="14B6A3BC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8E88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B992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D86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A4E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89D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837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A00857" w:rsidRPr="00A00857" w14:paraId="352294EB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10A1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C63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B14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ACD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941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03F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A00857" w:rsidRPr="00A00857" w14:paraId="523BD2D3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C1F5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8B87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845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118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E3F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D50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A00857" w:rsidRPr="00A00857" w14:paraId="05C7D062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C71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858E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832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949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DAD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50B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</w:tr>
      <w:tr w:rsidR="00A00857" w:rsidRPr="00A00857" w14:paraId="44ACEBDE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E6C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AD2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558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39B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D58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D1D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A00857" w:rsidRPr="00A00857" w14:paraId="6A56A41C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82A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4D2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E77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F50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193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F64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A00857" w:rsidRPr="00A00857" w14:paraId="5F77A7AC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A75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181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EF8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678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984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E89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A00857" w:rsidRPr="00A00857" w14:paraId="3AE35903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6D1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E680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84B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D7A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9DE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83A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</w:tr>
      <w:tr w:rsidR="00A00857" w:rsidRPr="00A00857" w14:paraId="1D8E2D5F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9C8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0271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9E9E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C6A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B170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D51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A00857" w:rsidRPr="00A00857" w14:paraId="15D0FCB8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4577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C9A9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33B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76E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8FF2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1AA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A00857" w:rsidRPr="00A00857" w14:paraId="1675A31F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CAF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B222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AFF9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B35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8F7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4616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A00857" w:rsidRPr="00A00857" w14:paraId="5231D531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89AB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41CF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702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51DD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8E1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A78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</w:tr>
      <w:tr w:rsidR="00A00857" w:rsidRPr="00A00857" w14:paraId="6FC59D59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9423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ECAA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097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7CD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D5F8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60F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</w:tr>
      <w:tr w:rsidR="00A00857" w:rsidRPr="00A00857" w14:paraId="5315C066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536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3178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9205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CA51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730B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633C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A00857" w:rsidRPr="00A00857" w14:paraId="1E13E29A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ED7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8AA1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00857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1643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EA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4DA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1447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A00857" w:rsidRPr="00A00857" w14:paraId="36E21B3B" w14:textId="77777777" w:rsidTr="00A00857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FC9E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2EF6" w14:textId="77777777" w:rsidR="00A00857" w:rsidRPr="00A00857" w:rsidRDefault="00A00857" w:rsidP="00A008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6D0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9C2F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98B4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253A" w14:textId="77777777" w:rsidR="00A00857" w:rsidRPr="00A00857" w:rsidRDefault="00A00857" w:rsidP="00A00857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00857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</w:tbl>
    <w:p w14:paraId="26E85872" w14:textId="10A4FD1F" w:rsidR="00B46EF1" w:rsidRDefault="00B46EF1" w:rsidP="00147EEE">
      <w:pPr>
        <w:jc w:val="center"/>
      </w:pPr>
    </w:p>
    <w:p w14:paraId="248F4064" w14:textId="26A603A9" w:rsidR="00A00857" w:rsidRDefault="00A00857" w:rsidP="00147EEE">
      <w:pPr>
        <w:jc w:val="center"/>
      </w:pPr>
    </w:p>
    <w:p w14:paraId="47F2FC2A" w14:textId="654CC1EA" w:rsidR="003C6935" w:rsidRDefault="003C6935" w:rsidP="003C6935">
      <w:pPr>
        <w:pStyle w:val="Caption"/>
        <w:jc w:val="center"/>
      </w:pPr>
      <w:r>
        <w:t xml:space="preserve">Table </w:t>
      </w:r>
      <w:r w:rsidR="00FA0153">
        <w:t>5.</w:t>
      </w:r>
      <w:r w:rsidR="004E490F">
        <w:t>6</w:t>
      </w:r>
      <w:r>
        <w:t xml:space="preserve"> </w:t>
      </w:r>
      <w:r w:rsidR="00DF1EAD">
        <w:t>ABS pipeline, graph + PCA features</w:t>
      </w:r>
    </w:p>
    <w:tbl>
      <w:tblPr>
        <w:tblW w:w="8189" w:type="dxa"/>
        <w:jc w:val="center"/>
        <w:tblLook w:val="04A0" w:firstRow="1" w:lastRow="0" w:firstColumn="1" w:lastColumn="0" w:noHBand="0" w:noVBand="1"/>
      </w:tblPr>
      <w:tblGrid>
        <w:gridCol w:w="1537"/>
        <w:gridCol w:w="2070"/>
        <w:gridCol w:w="1136"/>
        <w:gridCol w:w="1243"/>
        <w:gridCol w:w="1243"/>
        <w:gridCol w:w="960"/>
      </w:tblGrid>
      <w:tr w:rsidR="003C6935" w:rsidRPr="003C6935" w14:paraId="65597146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510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D562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E7E5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accurac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071E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ensitivit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FC50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70FE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  <w:proofErr w:type="spellEnd"/>
          </w:p>
        </w:tc>
      </w:tr>
      <w:tr w:rsidR="003C6935" w:rsidRPr="003C6935" w14:paraId="37F9A1B2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82B1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883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27A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4B4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7DD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90E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3C6935" w:rsidRPr="003C6935" w14:paraId="0C9820C2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F0D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7DBD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8B7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F28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010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2BE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3C6935" w:rsidRPr="003C6935" w14:paraId="58BADE56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570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D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0D0C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6D3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810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4C7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858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3C6935" w:rsidRPr="003C6935" w14:paraId="2EFE34EC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6AB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211D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0A3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87B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757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C3F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3C6935" w:rsidRPr="003C6935" w14:paraId="0D99F2C2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192C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AC3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7DC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96F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166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4F5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3C6935" w:rsidRPr="003C6935" w14:paraId="1366E406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C5C1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TRIN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6FA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35A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765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F14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17A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3C6935" w:rsidRPr="003C6935" w14:paraId="0AA803DF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790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840C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D5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FE7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20B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33B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</w:tr>
      <w:tr w:rsidR="003C6935" w:rsidRPr="003C6935" w14:paraId="40052382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3662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4C8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CBB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B18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3D0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D27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3C6935" w:rsidRPr="003C6935" w14:paraId="1B55AA8D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161C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E884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009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BB2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9AE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0C3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</w:tr>
      <w:tr w:rsidR="003C6935" w:rsidRPr="003C6935" w14:paraId="2189B3BE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98A6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DF5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C79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2A5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3B6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B84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3C6935" w:rsidRPr="003C6935" w14:paraId="038F58DC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571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E9BE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F67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0D6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767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C73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3C6935" w:rsidRPr="003C6935" w14:paraId="6636C02B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9550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S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EA0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628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67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959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000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</w:tr>
      <w:tr w:rsidR="003C6935" w:rsidRPr="003C6935" w14:paraId="074ED2AA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113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D595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841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C48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EB7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590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3C6935" w:rsidRPr="003C6935" w14:paraId="774F1630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8B29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A811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7DE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C5B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92D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ECA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3C6935" w:rsidRPr="003C6935" w14:paraId="34ECA301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26E0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YA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278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632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75D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61D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9A8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3C6935" w:rsidRPr="003C6935" w14:paraId="26067CAF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2A50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2DC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23A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CC7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6C7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F82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3C6935" w:rsidRPr="003C6935" w14:paraId="4CA444EE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05DC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C34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6C6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D38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B96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C30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3C6935" w:rsidRPr="003C6935" w14:paraId="06FBBDF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2BC9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CM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A93E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869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2B3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C1F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FAE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3C6935" w:rsidRPr="003C6935" w14:paraId="23CCF24E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C091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3C9D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26E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806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89C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083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3C6935" w:rsidRPr="003C6935" w14:paraId="3B87433B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5E26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9A0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615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8CD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EBF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B82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3C6935" w:rsidRPr="003C6935" w14:paraId="62EDE77B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00B4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LEUV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E42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F2E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707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419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A04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3C6935" w:rsidRPr="003C6935" w14:paraId="134D01C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3BE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5EDE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42D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03E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826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559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3C6935" w:rsidRPr="003C6935" w14:paraId="501FCD06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288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98D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22C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3E3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F11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E36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3C6935" w:rsidRPr="003C6935" w14:paraId="5CD9730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45E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KK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B03E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282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E35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660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FEF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3C6935" w:rsidRPr="003C6935" w14:paraId="278BB7A1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1A6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BE1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DFB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58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5B9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B59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3C6935" w:rsidRPr="003C6935" w14:paraId="620F3FD2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576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FCC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A57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255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380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FC1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3C6935" w:rsidRPr="003C6935" w14:paraId="168E882A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34F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NY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44E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CD0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6CD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46E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DAB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3C6935" w:rsidRPr="003C6935" w14:paraId="6F73D685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5E44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3A96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44E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963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2B6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E8D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</w:tr>
      <w:tr w:rsidR="003C6935" w:rsidRPr="003C6935" w14:paraId="1B517433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8D80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319C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D37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382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AFB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FC3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3C6935" w:rsidRPr="003C6935" w14:paraId="6E67CEA7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794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88B2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C299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285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A93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155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3C6935" w:rsidRPr="003C6935" w14:paraId="79786AC8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C126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989D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6F4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42D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636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577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3C6935" w:rsidRPr="003C6935" w14:paraId="6658CFBC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679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5CF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E17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D19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8AF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A65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3C6935" w:rsidRPr="003C6935" w14:paraId="7297BD9A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5CB9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UC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27F4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BA7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618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EF4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6D1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3C6935" w:rsidRPr="003C6935" w14:paraId="0C552F8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9F0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A08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B58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15B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22A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A01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3C6935" w:rsidRPr="003C6935" w14:paraId="69E555E8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5AA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C31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293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FC7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306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0BD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3C6935" w:rsidRPr="003C6935" w14:paraId="4DBD1EF5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94B4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MAX_MU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74A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5FB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29A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BA2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17A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3C6935" w:rsidRPr="003C6935" w14:paraId="590BA526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8D2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A799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97E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AA3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F12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3CD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</w:tr>
      <w:tr w:rsidR="003C6935" w:rsidRPr="003C6935" w14:paraId="5B63E42D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8C15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BCF9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70E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1C9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C26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C7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3C6935" w:rsidRPr="003C6935" w14:paraId="502601D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782D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CALTE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2A6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1D1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F90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6CC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985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3C6935" w:rsidRPr="003C6935" w14:paraId="6A535043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C86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312B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345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888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9EC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BB2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3C6935" w:rsidRPr="003C6935" w14:paraId="359FF3B6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0CE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EFB5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BAE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536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CA05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0AB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3C6935" w:rsidRPr="003C6935" w14:paraId="7022F69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4FE1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SB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3E82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DDE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27F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D21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B2A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3C6935" w:rsidRPr="003C6935" w14:paraId="4CB941DD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2E31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C2C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0FE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FE6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BE0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7E0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</w:tr>
      <w:tr w:rsidR="003C6935" w:rsidRPr="003C6935" w14:paraId="7BDC5414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9B6A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336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01F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360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6C9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182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6</w:t>
            </w:r>
          </w:p>
        </w:tc>
      </w:tr>
      <w:tr w:rsidR="003C6935" w:rsidRPr="003C6935" w14:paraId="17BD372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8C62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O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7506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56D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A8D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A8F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93B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</w:tr>
      <w:tr w:rsidR="003C6935" w:rsidRPr="003C6935" w14:paraId="3C6B82DD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E06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DEAF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9E70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17B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7A7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E1A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  <w:tr w:rsidR="003C6935" w:rsidRPr="003C6935" w14:paraId="4AB8DCB0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2A09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5544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DBC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6054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3EF8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A2B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</w:tr>
      <w:tr w:rsidR="003C6935" w:rsidRPr="003C6935" w14:paraId="37F44AD1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3656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OHS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5863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8AF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AD4D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3B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48E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</w:tr>
      <w:tr w:rsidR="003C6935" w:rsidRPr="003C6935" w14:paraId="4391F2FA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F7BD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CFE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LogisticRegression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3E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84D1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113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CCF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3C6935" w:rsidRPr="003C6935" w14:paraId="4E8A4339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3317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E421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C6935">
              <w:rPr>
                <w:rFonts w:eastAsia="Times New Roman" w:cs="Times New Roman"/>
                <w:color w:val="000000"/>
                <w:szCs w:val="24"/>
              </w:rPr>
              <w:t>RFClassifier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999C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C46B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3966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F9EA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3C6935" w:rsidRPr="003C6935" w14:paraId="2AF9F895" w14:textId="77777777" w:rsidTr="003C6935">
        <w:trPr>
          <w:trHeight w:val="312"/>
          <w:jc w:val="center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CAE8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b/>
                <w:bCs/>
                <w:color w:val="000000"/>
                <w:szCs w:val="24"/>
              </w:rPr>
              <w:t>PIT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0105" w14:textId="77777777" w:rsidR="003C6935" w:rsidRPr="003C6935" w:rsidRDefault="003C6935" w:rsidP="003C693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SVM-RB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F562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7EE7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36A3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F96F" w14:textId="77777777" w:rsidR="003C6935" w:rsidRPr="003C6935" w:rsidRDefault="003C6935" w:rsidP="003C693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C6935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</w:tr>
    </w:tbl>
    <w:p w14:paraId="49E7413C" w14:textId="5F853FAD" w:rsidR="00A00857" w:rsidRDefault="00A00857" w:rsidP="00147EEE">
      <w:pPr>
        <w:jc w:val="center"/>
      </w:pPr>
    </w:p>
    <w:p w14:paraId="1D65ECB6" w14:textId="77777777" w:rsidR="00AC580B" w:rsidRPr="003932EA" w:rsidRDefault="00AC580B" w:rsidP="00AC580B">
      <w:pPr>
        <w:pStyle w:val="Heading1"/>
        <w:rPr>
          <w:lang w:val="fr-FR" w:bidi="fa-IR"/>
        </w:rPr>
      </w:pPr>
      <w:r w:rsidRPr="003932EA">
        <w:rPr>
          <w:lang w:val="fr-FR" w:bidi="fa-IR"/>
        </w:rPr>
        <w:t xml:space="preserve">Graph </w:t>
      </w:r>
      <w:proofErr w:type="spellStart"/>
      <w:r w:rsidRPr="003932EA">
        <w:rPr>
          <w:lang w:val="fr-FR" w:bidi="fa-IR"/>
        </w:rPr>
        <w:t>Metrics</w:t>
      </w:r>
      <w:proofErr w:type="spellEnd"/>
    </w:p>
    <w:p w14:paraId="6A36BCA2" w14:textId="597AB79D" w:rsidR="00AC580B" w:rsidRDefault="00381839" w:rsidP="00663CFE">
      <w:pPr>
        <w:spacing w:after="0" w:line="480" w:lineRule="auto"/>
        <w:jc w:val="both"/>
        <w:rPr>
          <w:rFonts w:asciiTheme="majorBidi" w:eastAsiaTheme="minorEastAsia" w:hAnsiTheme="majorBidi" w:cstheme="majorBidi"/>
          <w:szCs w:val="24"/>
          <w:lang w:bidi="fa-IR"/>
        </w:rPr>
      </w:pPr>
      <w:r>
        <w:rPr>
          <w:rFonts w:asciiTheme="majorBidi" w:eastAsiaTheme="minorEastAsia" w:hAnsiTheme="majorBidi" w:cstheme="majorBidi"/>
          <w:szCs w:val="24"/>
          <w:lang w:bidi="fa-IR"/>
        </w:rPr>
        <w:t>The measures of integration used in the study are</w:t>
      </w:r>
      <w:r w:rsidR="00754A31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754A31">
        <w:rPr>
          <w:rFonts w:asciiTheme="majorBidi" w:eastAsiaTheme="minorEastAsia" w:hAnsiTheme="majorBidi" w:cstheme="majorBidi"/>
          <w:szCs w:val="24"/>
          <w:lang w:bidi="fa-IR"/>
        </w:rPr>
        <w:t>Global</w:t>
      </w:r>
      <w:r w:rsidR="00754A31">
        <w:rPr>
          <w:rFonts w:asciiTheme="majorBidi" w:eastAsiaTheme="minorEastAsia" w:hAnsiTheme="majorBidi" w:cstheme="majorBidi"/>
          <w:szCs w:val="24"/>
          <w:lang w:bidi="fa-IR"/>
        </w:rPr>
        <w:t>/Local</w:t>
      </w:r>
      <w:r w:rsidR="00754A31">
        <w:rPr>
          <w:rFonts w:asciiTheme="majorBidi" w:eastAsiaTheme="minorEastAsia" w:hAnsiTheme="majorBidi" w:cstheme="majorBidi"/>
          <w:szCs w:val="24"/>
          <w:lang w:bidi="fa-IR"/>
        </w:rPr>
        <w:t xml:space="preserve"> Characteristic Path Length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L</m:t>
            </m:r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461CB1">
        <w:rPr>
          <w:rFonts w:asciiTheme="majorBidi" w:eastAsiaTheme="minorEastAsia" w:hAnsiTheme="majorBidi" w:cstheme="majorBidi"/>
        </w:rPr>
        <w:t xml:space="preserve"> and Global/Local Efficiency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</m:t>
            </m:r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loc</m:t>
                </m:r>
              </m:sub>
            </m:sSub>
          </m:e>
        </m:d>
      </m:oMath>
      <w:r w:rsidR="00AC580B">
        <w:rPr>
          <w:rFonts w:asciiTheme="majorBidi" w:eastAsiaTheme="minorEastAsia" w:hAnsiTheme="majorBidi" w:cstheme="majorBidi"/>
          <w:szCs w:val="24"/>
          <w:lang w:bidi="fa-IR"/>
        </w:rPr>
        <w:t>.</w:t>
      </w:r>
      <w:r w:rsidR="004B5DC6">
        <w:rPr>
          <w:rFonts w:asciiTheme="majorBidi" w:eastAsiaTheme="minorEastAsia" w:hAnsiTheme="majorBidi" w:cstheme="majorBidi"/>
          <w:szCs w:val="24"/>
          <w:lang w:bidi="fa-IR"/>
        </w:rPr>
        <w:t xml:space="preserve"> If we define the shortest path </w:t>
      </w:r>
      <w:r w:rsidR="00F7398B">
        <w:rPr>
          <w:rFonts w:asciiTheme="majorBidi" w:eastAsiaTheme="minorEastAsia" w:hAnsiTheme="majorBidi" w:cstheme="majorBidi"/>
          <w:szCs w:val="24"/>
          <w:lang w:bidi="fa-IR"/>
        </w:rPr>
        <w:t xml:space="preserve">between two nodes as the least number </w:t>
      </w:r>
      <w:r w:rsidR="00F7398B">
        <w:rPr>
          <w:rFonts w:asciiTheme="majorBidi" w:eastAsiaTheme="minorEastAsia" w:hAnsiTheme="majorBidi" w:cstheme="majorBidi"/>
          <w:szCs w:val="24"/>
          <w:lang w:bidi="fa-IR"/>
        </w:rPr>
        <w:lastRenderedPageBreak/>
        <w:t>of edges connecting those two nodes,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L</m:t>
            </m:r>
          </m:e>
        </m:d>
      </m:oMath>
      <w:r w:rsidR="00461CB1">
        <w:rPr>
          <w:rFonts w:asciiTheme="majorBidi" w:eastAsiaTheme="minorEastAsia" w:hAnsiTheme="majorBidi" w:cstheme="majorBidi"/>
        </w:rPr>
        <w:t xml:space="preserve"> </w:t>
      </w:r>
      <w:r w:rsidR="00F7398B">
        <w:rPr>
          <w:rFonts w:asciiTheme="majorBidi" w:eastAsiaTheme="minorEastAsia" w:hAnsiTheme="majorBidi" w:cstheme="majorBidi"/>
          <w:szCs w:val="24"/>
          <w:lang w:bidi="fa-IR"/>
        </w:rPr>
        <w:t>would be the average of all the shortest paths</w:t>
      </w:r>
      <w:r w:rsidR="000776B1">
        <w:rPr>
          <w:rFonts w:asciiTheme="majorBidi" w:eastAsiaTheme="minorEastAsia" w:hAnsiTheme="majorBidi" w:cstheme="majorBidi"/>
          <w:szCs w:val="24"/>
          <w:lang w:bidi="fa-IR"/>
        </w:rPr>
        <w:t xml:space="preserve">.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0776B1">
        <w:rPr>
          <w:rFonts w:asciiTheme="majorBidi" w:eastAsiaTheme="minorEastAsia" w:hAnsiTheme="majorBidi" w:cstheme="majorBidi"/>
          <w:szCs w:val="24"/>
          <w:lang w:bidi="fa-IR"/>
        </w:rPr>
        <w:t xml:space="preserve">would be the average shortest path of node </w:t>
      </w:r>
      <m:oMath>
        <m:r>
          <w:rPr>
            <w:rFonts w:ascii="Cambria Math" w:eastAsiaTheme="minorEastAsia" w:hAnsi="Cambria Math" w:cstheme="majorBidi"/>
            <w:szCs w:val="24"/>
            <w:lang w:bidi="fa-IR"/>
          </w:rPr>
          <m:t>i</m:t>
        </m:r>
      </m:oMath>
      <w:r w:rsidR="000776B1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E4183D">
        <w:rPr>
          <w:rFonts w:asciiTheme="majorBidi" w:eastAsiaTheme="minorEastAsia" w:hAnsiTheme="majorBidi" w:cstheme="majorBidi"/>
          <w:szCs w:val="24"/>
          <w:lang w:bidi="fa-IR"/>
        </w:rPr>
        <w:t>to all other nodes in the network.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E4183D">
        <w:rPr>
          <w:rFonts w:asciiTheme="majorBidi" w:eastAsiaTheme="minorEastAsia" w:hAnsiTheme="majorBidi" w:cstheme="majorBidi"/>
          <w:szCs w:val="24"/>
          <w:lang w:bidi="fa-IR"/>
        </w:rPr>
        <w:t xml:space="preserve">Likewise, if we average the inverse of the shortest </w:t>
      </w:r>
      <w:proofErr w:type="gramStart"/>
      <w:r w:rsidR="00E4183D">
        <w:rPr>
          <w:rFonts w:asciiTheme="majorBidi" w:eastAsiaTheme="minorEastAsia" w:hAnsiTheme="majorBidi" w:cstheme="majorBidi"/>
          <w:szCs w:val="24"/>
          <w:lang w:bidi="fa-IR"/>
        </w:rPr>
        <w:t>path</w:t>
      </w:r>
      <w:proofErr w:type="gramEnd"/>
      <w:r w:rsidR="00BE3B91">
        <w:rPr>
          <w:rFonts w:asciiTheme="majorBidi" w:eastAsiaTheme="minorEastAsia" w:hAnsiTheme="majorBidi" w:cstheme="majorBidi"/>
          <w:szCs w:val="24"/>
          <w:lang w:bidi="fa-IR"/>
        </w:rPr>
        <w:t xml:space="preserve"> we would get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</m:oMath>
      <w:r w:rsidR="00882578">
        <w:rPr>
          <w:rFonts w:asciiTheme="majorBidi" w:eastAsiaTheme="minorEastAsia" w:hAnsiTheme="majorBidi" w:cstheme="majorBidi"/>
          <w:szCs w:val="24"/>
          <w:lang w:bidi="fa-IR"/>
        </w:rPr>
        <w:t xml:space="preserve">.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loc</m:t>
                </m:r>
                <m:r>
                  <w:rPr>
                    <w:rFonts w:ascii="Cambria Math" w:hAnsi="Cambria Math"/>
                  </w:rPr>
                  <m:t>,i</m:t>
                </m:r>
              </m:sub>
            </m:sSub>
          </m:e>
        </m:d>
      </m:oMath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882578">
        <w:rPr>
          <w:rFonts w:asciiTheme="majorBidi" w:eastAsiaTheme="minorEastAsia" w:hAnsiTheme="majorBidi" w:cstheme="majorBidi"/>
          <w:szCs w:val="24"/>
          <w:lang w:bidi="fa-IR"/>
        </w:rPr>
        <w:t xml:space="preserve">is </w:t>
      </w:r>
      <w:r w:rsidR="004769F7">
        <w:rPr>
          <w:rFonts w:asciiTheme="majorBidi" w:eastAsiaTheme="minorEastAsia" w:hAnsiTheme="majorBidi" w:cstheme="majorBidi"/>
          <w:szCs w:val="24"/>
          <w:lang w:bidi="fa-IR"/>
        </w:rPr>
        <w:t xml:space="preserve">calculated by calculating the </w:t>
      </w:r>
      <w:r w:rsidR="00EF3908">
        <w:rPr>
          <w:rFonts w:asciiTheme="majorBidi" w:eastAsiaTheme="minorEastAsia" w:hAnsiTheme="majorBidi" w:cstheme="majorBidi"/>
          <w:szCs w:val="24"/>
          <w:lang w:bidi="fa-IR"/>
        </w:rPr>
        <w:t xml:space="preserve">efficiency on the subnetwork defined by the neighborhood of node </w:t>
      </w:r>
      <m:oMath>
        <m:r>
          <w:rPr>
            <w:rFonts w:ascii="Cambria Math" w:eastAsiaTheme="minorEastAsia" w:hAnsi="Cambria Math" w:cstheme="majorBidi"/>
            <w:szCs w:val="24"/>
            <w:lang w:bidi="fa-IR"/>
          </w:rPr>
          <m:t>i</m:t>
        </m:r>
      </m:oMath>
      <w:r w:rsidR="00EF3908">
        <w:rPr>
          <w:rFonts w:asciiTheme="majorBidi" w:eastAsiaTheme="minorEastAsia" w:hAnsiTheme="majorBidi" w:cstheme="majorBidi"/>
          <w:szCs w:val="24"/>
          <w:lang w:bidi="fa-IR"/>
        </w:rPr>
        <w:t>.</w:t>
      </w:r>
    </w:p>
    <w:p w14:paraId="788F0161" w14:textId="77777777" w:rsidR="002E3667" w:rsidRDefault="00E731B6" w:rsidP="002E3667">
      <w:pPr>
        <w:spacing w:after="0" w:line="480" w:lineRule="auto"/>
        <w:jc w:val="both"/>
        <w:rPr>
          <w:rFonts w:asciiTheme="majorBidi" w:eastAsiaTheme="minorEastAsia" w:hAnsiTheme="majorBidi" w:cstheme="majorBidi"/>
          <w:szCs w:val="24"/>
          <w:lang w:bidi="fa-IR"/>
        </w:rPr>
      </w:pPr>
      <w:r>
        <w:rPr>
          <w:rFonts w:asciiTheme="majorBidi" w:eastAsiaTheme="minorEastAsia" w:hAnsiTheme="majorBidi" w:cstheme="majorBidi"/>
          <w:szCs w:val="24"/>
          <w:lang w:bidi="fa-IR"/>
        </w:rPr>
        <w:t xml:space="preserve">The measures of </w:t>
      </w:r>
      <w:r>
        <w:rPr>
          <w:rFonts w:asciiTheme="majorBidi" w:eastAsiaTheme="minorEastAsia" w:hAnsiTheme="majorBidi" w:cstheme="majorBidi"/>
          <w:szCs w:val="24"/>
          <w:lang w:bidi="fa-IR"/>
        </w:rPr>
        <w:t>segregation in this study are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F11FCC">
        <w:rPr>
          <w:rFonts w:asciiTheme="majorBidi" w:eastAsiaTheme="minorEastAsia" w:hAnsiTheme="majorBidi" w:cstheme="majorBidi"/>
          <w:szCs w:val="24"/>
          <w:lang w:bidi="fa-IR"/>
        </w:rPr>
        <w:t>Global/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Local Clustering Coefficient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/</m:t>
                </m:r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AC580B">
        <w:rPr>
          <w:rFonts w:asciiTheme="majorBidi" w:eastAsiaTheme="minorEastAsia" w:hAnsiTheme="majorBidi" w:cstheme="majorBidi"/>
          <w:szCs w:val="24"/>
          <w:lang w:bidi="fa-IR"/>
        </w:rPr>
        <w:t>.</w:t>
      </w:r>
      <w:r w:rsidR="00982B18">
        <w:rPr>
          <w:rFonts w:asciiTheme="majorBidi" w:eastAsiaTheme="minorEastAsia" w:hAnsiTheme="majorBidi" w:cstheme="majorBidi"/>
          <w:szCs w:val="24"/>
          <w:lang w:bidi="fa-IR"/>
        </w:rPr>
        <w:t xml:space="preserve"> The local metric is calculated as the ratio of a nodes neighbors that are neighbors of </w:t>
      </w:r>
      <w:proofErr w:type="spellStart"/>
      <w:r w:rsidR="00982B18">
        <w:rPr>
          <w:rFonts w:asciiTheme="majorBidi" w:eastAsiaTheme="minorEastAsia" w:hAnsiTheme="majorBidi" w:cstheme="majorBidi"/>
          <w:szCs w:val="24"/>
          <w:lang w:bidi="fa-IR"/>
        </w:rPr>
        <w:t>eachother</w:t>
      </w:r>
      <w:proofErr w:type="spellEnd"/>
      <w:r w:rsidR="00050B20">
        <w:rPr>
          <w:rFonts w:asciiTheme="majorBidi" w:eastAsiaTheme="minorEastAsia" w:hAnsiTheme="majorBidi" w:cstheme="majorBidi"/>
          <w:szCs w:val="24"/>
          <w:lang w:bidi="fa-IR"/>
        </w:rPr>
        <w:t xml:space="preserve"> to all the </w:t>
      </w:r>
      <w:r w:rsidR="009372D0">
        <w:rPr>
          <w:rFonts w:asciiTheme="majorBidi" w:eastAsiaTheme="minorEastAsia" w:hAnsiTheme="majorBidi" w:cstheme="majorBidi"/>
          <w:szCs w:val="24"/>
          <w:lang w:bidi="fa-IR"/>
        </w:rPr>
        <w:t>neighboring nodes</w:t>
      </w:r>
      <w:r w:rsidR="00982B18">
        <w:rPr>
          <w:rFonts w:asciiTheme="majorBidi" w:eastAsiaTheme="minorEastAsia" w:hAnsiTheme="majorBidi" w:cstheme="majorBidi"/>
          <w:szCs w:val="24"/>
          <w:lang w:bidi="fa-IR"/>
        </w:rPr>
        <w:t xml:space="preserve">. 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8A46F5">
        <w:rPr>
          <w:rFonts w:asciiTheme="majorBidi" w:eastAsiaTheme="minorEastAsia" w:hAnsiTheme="majorBidi" w:cstheme="majorBidi"/>
          <w:szCs w:val="24"/>
          <w:lang w:bidi="fa-IR"/>
        </w:rPr>
        <w:t>Averaging this over all nodes</w:t>
      </w:r>
      <w:r w:rsidR="009372D0">
        <w:rPr>
          <w:rFonts w:asciiTheme="majorBidi" w:eastAsiaTheme="minorEastAsia" w:hAnsiTheme="majorBidi" w:cstheme="majorBidi"/>
          <w:szCs w:val="24"/>
          <w:lang w:bidi="fa-IR"/>
        </w:rPr>
        <w:t xml:space="preserve"> derives the global metric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. Thus, nodes with low nodal degree will have </w:t>
      </w:r>
      <w:r w:rsidR="008A46F5">
        <w:rPr>
          <w:rFonts w:asciiTheme="majorBidi" w:eastAsiaTheme="minorEastAsia" w:hAnsiTheme="majorBidi" w:cstheme="majorBidi"/>
          <w:szCs w:val="24"/>
          <w:lang w:bidi="fa-IR"/>
        </w:rPr>
        <w:t>the same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contribution to the overall clustering coefficient</w:t>
      </w:r>
      <w:r w:rsidR="008A46F5">
        <w:rPr>
          <w:rFonts w:asciiTheme="majorBidi" w:eastAsiaTheme="minorEastAsia" w:hAnsiTheme="majorBidi" w:cstheme="majorBidi"/>
          <w:szCs w:val="24"/>
          <w:lang w:bidi="fa-IR"/>
        </w:rPr>
        <w:t xml:space="preserve"> as higher degree nodes</w:t>
      </w:r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. Transitivity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AC580B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440A12">
        <w:rPr>
          <w:rFonts w:asciiTheme="majorBidi" w:eastAsiaTheme="minorEastAsia" w:hAnsiTheme="majorBidi" w:cstheme="majorBidi"/>
          <w:szCs w:val="24"/>
          <w:lang w:bidi="fa-IR"/>
        </w:rPr>
        <w:t xml:space="preserve">tries to normalize the contributions </w:t>
      </w:r>
      <w:r w:rsidR="009E1F1F">
        <w:rPr>
          <w:rFonts w:asciiTheme="majorBidi" w:eastAsiaTheme="minorEastAsia" w:hAnsiTheme="majorBidi" w:cstheme="majorBidi"/>
          <w:szCs w:val="24"/>
          <w:lang w:bidi="fa-IR"/>
        </w:rPr>
        <w:t xml:space="preserve">based on the nodal degree of the nodes, so higher degree nodes would </w:t>
      </w:r>
      <w:r w:rsidR="00F6418E">
        <w:rPr>
          <w:rFonts w:asciiTheme="majorBidi" w:eastAsiaTheme="minorEastAsia" w:hAnsiTheme="majorBidi" w:cstheme="majorBidi"/>
          <w:szCs w:val="24"/>
          <w:lang w:bidi="fa-IR"/>
        </w:rPr>
        <w:t xml:space="preserve">be more prevalent in determining the modularity of the network. Another measure, </w:t>
      </w:r>
      <w:proofErr w:type="spellStart"/>
      <w:r w:rsidR="00F6418E">
        <w:rPr>
          <w:rFonts w:asciiTheme="majorBidi" w:eastAsiaTheme="minorEastAsia" w:hAnsiTheme="majorBidi" w:cstheme="majorBidi"/>
          <w:szCs w:val="24"/>
          <w:lang w:bidi="fa-IR"/>
        </w:rPr>
        <w:t>Assortativity</w:t>
      </w:r>
      <w:proofErr w:type="spellEnd"/>
      <w:r w:rsidR="00F6418E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m:oMath>
        <m:r>
          <w:rPr>
            <w:rFonts w:ascii="Cambria Math" w:eastAsiaTheme="minorEastAsia" w:hAnsi="Cambria Math" w:cstheme="majorBidi"/>
            <w:szCs w:val="24"/>
            <w:lang w:bidi="fa-IR"/>
          </w:rPr>
          <m:t>(</m:t>
        </m:r>
        <m:r>
          <w:rPr>
            <w:rFonts w:ascii="Cambria Math" w:eastAsiaTheme="minorEastAsia" w:hAnsi="Cambria Math" w:cstheme="majorBidi"/>
            <w:szCs w:val="24"/>
            <w:lang w:bidi="fa-IR"/>
          </w:rPr>
          <m:t>-1&lt;</m:t>
        </m:r>
        <m:r>
          <w:rPr>
            <w:rFonts w:ascii="Cambria Math" w:eastAsiaTheme="minorEastAsia" w:hAnsi="Cambria Math" w:cstheme="majorBidi"/>
            <w:szCs w:val="24"/>
            <w:lang w:bidi="fa-IR"/>
          </w:rPr>
          <m:t>A</m:t>
        </m:r>
        <m:r>
          <w:rPr>
            <w:rFonts w:ascii="Cambria Math" w:eastAsiaTheme="minorEastAsia" w:hAnsi="Cambria Math" w:cstheme="majorBidi"/>
            <w:szCs w:val="24"/>
            <w:lang w:bidi="fa-IR"/>
          </w:rPr>
          <m:t>&lt;1</m:t>
        </m:r>
        <m:r>
          <w:rPr>
            <w:rFonts w:ascii="Cambria Math" w:eastAsiaTheme="minorEastAsia" w:hAnsi="Cambria Math" w:cstheme="majorBidi"/>
            <w:szCs w:val="24"/>
            <w:lang w:bidi="fa-IR"/>
          </w:rPr>
          <m:t>)</m:t>
        </m:r>
      </m:oMath>
      <w:r w:rsidR="008627E9">
        <w:rPr>
          <w:rFonts w:asciiTheme="majorBidi" w:eastAsiaTheme="minorEastAsia" w:hAnsiTheme="majorBidi" w:cstheme="majorBidi"/>
          <w:szCs w:val="24"/>
          <w:lang w:bidi="fa-IR"/>
        </w:rPr>
        <w:t xml:space="preserve">, </w:t>
      </w:r>
      <w:r w:rsidR="00FD2FF2">
        <w:rPr>
          <w:rFonts w:asciiTheme="majorBidi" w:eastAsiaTheme="minorEastAsia" w:hAnsiTheme="majorBidi" w:cstheme="majorBidi"/>
          <w:szCs w:val="24"/>
          <w:lang w:bidi="fa-IR"/>
        </w:rPr>
        <w:t xml:space="preserve">is positive when, on average, similar degree nodes tend to connect to each other </w:t>
      </w:r>
      <w:r w:rsidR="002E3667">
        <w:rPr>
          <w:rFonts w:asciiTheme="majorBidi" w:eastAsiaTheme="minorEastAsia" w:hAnsiTheme="majorBidi" w:cstheme="majorBidi"/>
          <w:szCs w:val="24"/>
          <w:lang w:bidi="fa-IR"/>
        </w:rPr>
        <w:t>and is negative when higher degree nodes tend to connect more with lower degree nodes.</w:t>
      </w:r>
    </w:p>
    <w:p w14:paraId="15E8C1F7" w14:textId="53E2D5E1" w:rsidR="00AC580B" w:rsidRDefault="00AC580B" w:rsidP="002E3667">
      <w:pPr>
        <w:spacing w:after="0" w:line="480" w:lineRule="auto"/>
        <w:jc w:val="both"/>
        <w:rPr>
          <w:rFonts w:asciiTheme="majorBidi" w:eastAsiaTheme="minorEastAsia" w:hAnsiTheme="majorBidi" w:cstheme="majorBidi"/>
          <w:szCs w:val="24"/>
          <w:lang w:bidi="fa-IR"/>
        </w:rPr>
      </w:pPr>
      <w:r>
        <w:rPr>
          <w:rFonts w:asciiTheme="majorBidi" w:eastAsiaTheme="minorEastAsia" w:hAnsiTheme="majorBidi" w:cstheme="majorBidi"/>
          <w:szCs w:val="24"/>
          <w:lang w:bidi="fa-IR"/>
        </w:rPr>
        <w:t>Finally, several centrality measures were calculated. Betweenness Centrality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BC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</m:e>
        </m:d>
      </m:oMath>
      <w:r>
        <w:rPr>
          <w:rFonts w:asciiTheme="majorBidi" w:eastAsiaTheme="minorEastAsia" w:hAnsiTheme="majorBidi" w:cstheme="majorBidi"/>
          <w:szCs w:val="24"/>
          <w:lang w:bidi="fa-IR"/>
        </w:rPr>
        <w:t xml:space="preserve"> is local metric counting the number of shortest paths of the network that go through a node </w:t>
      </w:r>
      <m:oMath>
        <m:r>
          <w:rPr>
            <w:rFonts w:ascii="Cambria Math" w:hAnsi="Cambria Math"/>
          </w:rPr>
          <m:t>v</m:t>
        </m:r>
      </m:oMath>
      <w:r>
        <w:rPr>
          <w:rFonts w:asciiTheme="majorBidi" w:eastAsiaTheme="minorEastAsia" w:hAnsiTheme="majorBidi" w:cstheme="majorBidi"/>
          <w:szCs w:val="24"/>
          <w:lang w:bidi="fa-IR"/>
        </w:rPr>
        <w:t xml:space="preserve">. Within Module Z-sco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szCs w:val="24"/>
          <w:lang w:bidi="fa-IR"/>
        </w:rPr>
        <w:t xml:space="preserve"> quantifies the centrality of each node within its own subnetwork or module.</w:t>
      </w:r>
      <w:r w:rsidR="00BA39CF">
        <w:rPr>
          <w:rFonts w:asciiTheme="majorBidi" w:eastAsiaTheme="minorEastAsia" w:hAnsiTheme="majorBidi" w:cstheme="majorBidi"/>
          <w:szCs w:val="24"/>
          <w:lang w:bidi="fa-IR"/>
        </w:rPr>
        <w:t xml:space="preserve"> </w:t>
      </w:r>
      <w:r w:rsidR="00BA39CF">
        <w:rPr>
          <w:rFonts w:asciiTheme="majorBidi" w:eastAsiaTheme="minorEastAsia" w:hAnsiTheme="majorBidi" w:cstheme="majorBidi"/>
          <w:szCs w:val="24"/>
          <w:lang w:bidi="fa-IR"/>
        </w:rPr>
        <w:t>Thus, a node with high within module Z-score is an important node for within module information flow</w:t>
      </w:r>
      <w:r w:rsidR="00BA39CF">
        <w:rPr>
          <w:rFonts w:asciiTheme="majorBidi" w:eastAsiaTheme="minorEastAsia" w:hAnsiTheme="majorBidi" w:cstheme="majorBidi"/>
          <w:szCs w:val="24"/>
          <w:lang w:bidi="fa-IR"/>
        </w:rPr>
        <w:t>.</w:t>
      </w:r>
      <w:r>
        <w:rPr>
          <w:rFonts w:asciiTheme="majorBidi" w:eastAsiaTheme="minorEastAsia" w:hAnsiTheme="majorBidi" w:cstheme="majorBidi"/>
          <w:szCs w:val="24"/>
          <w:lang w:bidi="fa-IR"/>
        </w:rPr>
        <w:t xml:space="preserve"> Participation Coeffici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  <w:szCs w:val="24"/>
          <w:lang w:bidi="fa-IR"/>
        </w:rPr>
        <w:t xml:space="preserve"> quantifies the centrality of a node in a module to that of the nodes in another module. </w:t>
      </w:r>
      <w:r w:rsidR="00BA39CF">
        <w:rPr>
          <w:rFonts w:asciiTheme="majorBidi" w:eastAsiaTheme="minorEastAsia" w:hAnsiTheme="majorBidi" w:cstheme="majorBidi"/>
          <w:szCs w:val="24"/>
          <w:lang w:bidi="fa-IR"/>
        </w:rPr>
        <w:t>A</w:t>
      </w:r>
      <w:r>
        <w:rPr>
          <w:rFonts w:asciiTheme="majorBidi" w:eastAsiaTheme="minorEastAsia" w:hAnsiTheme="majorBidi" w:cstheme="majorBidi"/>
          <w:szCs w:val="24"/>
          <w:lang w:bidi="fa-IR"/>
        </w:rPr>
        <w:t xml:space="preserve"> high participation coefficient signifies importance in between module communications. Finally, Eigenvect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rPr>
          <w:rFonts w:asciiTheme="majorBidi" w:eastAsiaTheme="minorEastAsia" w:hAnsiTheme="majorBidi" w:cstheme="majorBidi"/>
          <w:szCs w:val="24"/>
          <w:lang w:bidi="fa-IR"/>
        </w:rPr>
        <w:t xml:space="preserve"> centrality is another measure of a nodes “hubness” </w:t>
      </w:r>
      <w:r w:rsidR="00D16B1B">
        <w:rPr>
          <w:rFonts w:asciiTheme="majorBidi" w:eastAsiaTheme="minorEastAsia" w:hAnsiTheme="majorBidi" w:cstheme="majorBidi"/>
          <w:szCs w:val="24"/>
          <w:lang w:bidi="fa-IR"/>
        </w:rPr>
        <w:t>and calculates the centrality of a node based on the centrality of its neighbors.</w:t>
      </w:r>
    </w:p>
    <w:p w14:paraId="583998F6" w14:textId="4CB81928" w:rsidR="00F26AC6" w:rsidRDefault="00663CFE" w:rsidP="00590902">
      <w:pPr>
        <w:spacing w:after="0" w:line="480" w:lineRule="auto"/>
        <w:jc w:val="both"/>
        <w:rPr>
          <w:rFonts w:asciiTheme="majorBidi" w:eastAsiaTheme="minorEastAsia" w:hAnsiTheme="majorBidi" w:cstheme="majorBidi"/>
          <w:lang w:bidi="fa-IR"/>
        </w:rPr>
      </w:pPr>
      <w:proofErr w:type="gramStart"/>
      <w:r>
        <w:rPr>
          <w:rFonts w:asciiTheme="majorBidi" w:eastAsiaTheme="minorEastAsia" w:hAnsiTheme="majorBidi" w:cstheme="majorBidi"/>
          <w:szCs w:val="24"/>
          <w:lang w:bidi="fa-IR"/>
        </w:rPr>
        <w:t>O</w:t>
      </w:r>
      <w:r w:rsidR="00F26AC6">
        <w:rPr>
          <w:rFonts w:asciiTheme="majorBidi" w:eastAsiaTheme="minorEastAsia" w:hAnsiTheme="majorBidi" w:cstheme="majorBidi"/>
          <w:szCs w:val="24"/>
          <w:lang w:bidi="fa-IR"/>
        </w:rPr>
        <w:t>verall</w:t>
      </w:r>
      <w:proofErr w:type="gramEnd"/>
      <w:r w:rsidR="00590902">
        <w:rPr>
          <w:rFonts w:asciiTheme="majorBidi" w:eastAsiaTheme="minorEastAsia" w:hAnsiTheme="majorBidi" w:cstheme="majorBidi"/>
          <w:lang w:bidi="fa-IR"/>
        </w:rPr>
        <w:t xml:space="preserve"> the breakdown of the number of features per metric per atlas is as follows:</w:t>
      </w:r>
    </w:p>
    <w:p w14:paraId="4DA9E3A1" w14:textId="77777777" w:rsidR="00FA0153" w:rsidRDefault="00FA0153" w:rsidP="00590902">
      <w:pPr>
        <w:spacing w:after="0" w:line="480" w:lineRule="auto"/>
        <w:jc w:val="both"/>
        <w:rPr>
          <w:rFonts w:asciiTheme="majorBidi" w:eastAsiaTheme="minorEastAsia" w:hAnsiTheme="majorBidi" w:cstheme="majorBidi"/>
          <w:lang w:bidi="fa-IR"/>
        </w:rPr>
      </w:pPr>
    </w:p>
    <w:p w14:paraId="087D5C1A" w14:textId="4A1903B3" w:rsidR="00FA0153" w:rsidRPr="00FA0153" w:rsidRDefault="00FA0153" w:rsidP="007822A3">
      <w:pPr>
        <w:pStyle w:val="Caption"/>
        <w:jc w:val="center"/>
        <w:rPr>
          <w:b w:val="0"/>
          <w:bCs w:val="0"/>
        </w:rPr>
      </w:pPr>
      <w:r>
        <w:lastRenderedPageBreak/>
        <w:t xml:space="preserve">Table </w:t>
      </w:r>
      <w:r w:rsidR="007822A3">
        <w:t>6.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>
        <w:rPr>
          <w:b w:val="0"/>
          <w:bCs w:val="0"/>
        </w:rPr>
        <w:t xml:space="preserve">Number of features </w:t>
      </w:r>
      <w:r w:rsidR="007822A3">
        <w:rPr>
          <w:b w:val="0"/>
          <w:bCs w:val="0"/>
        </w:rPr>
        <w:t>per metric per atla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77"/>
        <w:gridCol w:w="1583"/>
        <w:gridCol w:w="1816"/>
      </w:tblGrid>
      <w:tr w:rsidR="00590902" w:rsidRPr="00325062" w14:paraId="107F0087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2CC7598D" w14:textId="6673CF85" w:rsidR="00590902" w:rsidRPr="00325062" w:rsidRDefault="00590902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Metric</w:t>
            </w:r>
          </w:p>
        </w:tc>
        <w:tc>
          <w:tcPr>
            <w:tcW w:w="0" w:type="auto"/>
            <w:vAlign w:val="center"/>
          </w:tcPr>
          <w:p w14:paraId="76C34724" w14:textId="4541327D" w:rsidR="00590902" w:rsidRPr="00325062" w:rsidRDefault="00590902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 xml:space="preserve"># Features </w:t>
            </w:r>
            <w:r w:rsidR="00690109"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AAL</w:t>
            </w:r>
          </w:p>
        </w:tc>
        <w:tc>
          <w:tcPr>
            <w:tcW w:w="0" w:type="auto"/>
            <w:vAlign w:val="center"/>
          </w:tcPr>
          <w:p w14:paraId="3C8D36E0" w14:textId="3BCAB5DF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# Features CC-200</w:t>
            </w:r>
          </w:p>
        </w:tc>
      </w:tr>
      <w:tr w:rsidR="00590902" w:rsidRPr="00325062" w14:paraId="1E413EAB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7343E3A7" w14:textId="7AA1731C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Betweenness Centrality</w:t>
            </w:r>
          </w:p>
        </w:tc>
        <w:tc>
          <w:tcPr>
            <w:tcW w:w="0" w:type="auto"/>
            <w:vAlign w:val="center"/>
          </w:tcPr>
          <w:p w14:paraId="0E8168BE" w14:textId="7C51D843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16</w:t>
            </w:r>
          </w:p>
        </w:tc>
        <w:tc>
          <w:tcPr>
            <w:tcW w:w="0" w:type="auto"/>
            <w:vAlign w:val="center"/>
          </w:tcPr>
          <w:p w14:paraId="159C0A3B" w14:textId="79E3ECBC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200</w:t>
            </w:r>
          </w:p>
        </w:tc>
      </w:tr>
      <w:tr w:rsidR="00590902" w:rsidRPr="00325062" w14:paraId="19231A60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480DF9AA" w14:textId="2FB46147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Within Module Z-score</w:t>
            </w:r>
          </w:p>
        </w:tc>
        <w:tc>
          <w:tcPr>
            <w:tcW w:w="0" w:type="auto"/>
            <w:vAlign w:val="center"/>
          </w:tcPr>
          <w:p w14:paraId="5B2FDCE7" w14:textId="6B5375FD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16</w:t>
            </w:r>
          </w:p>
        </w:tc>
        <w:tc>
          <w:tcPr>
            <w:tcW w:w="0" w:type="auto"/>
            <w:vAlign w:val="center"/>
          </w:tcPr>
          <w:p w14:paraId="563A6435" w14:textId="5F7E305A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200</w:t>
            </w:r>
          </w:p>
        </w:tc>
      </w:tr>
      <w:tr w:rsidR="00590902" w:rsidRPr="00325062" w14:paraId="54F418C9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72B79589" w14:textId="5A5C1FA8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Participation Coefficien</w:t>
            </w: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t</w:t>
            </w:r>
          </w:p>
        </w:tc>
        <w:tc>
          <w:tcPr>
            <w:tcW w:w="0" w:type="auto"/>
            <w:vAlign w:val="center"/>
          </w:tcPr>
          <w:p w14:paraId="07F09F9C" w14:textId="691579A9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16</w:t>
            </w:r>
          </w:p>
        </w:tc>
        <w:tc>
          <w:tcPr>
            <w:tcW w:w="0" w:type="auto"/>
            <w:vAlign w:val="center"/>
          </w:tcPr>
          <w:p w14:paraId="3527DA72" w14:textId="6C592A9C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200</w:t>
            </w:r>
          </w:p>
        </w:tc>
      </w:tr>
      <w:tr w:rsidR="00590902" w:rsidRPr="00325062" w14:paraId="28A58B12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3367BAE6" w14:textId="56F1D968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Eigenvector centrality</w:t>
            </w:r>
          </w:p>
        </w:tc>
        <w:tc>
          <w:tcPr>
            <w:tcW w:w="0" w:type="auto"/>
            <w:vAlign w:val="center"/>
          </w:tcPr>
          <w:p w14:paraId="2D79E844" w14:textId="13297E9F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16</w:t>
            </w:r>
          </w:p>
        </w:tc>
        <w:tc>
          <w:tcPr>
            <w:tcW w:w="0" w:type="auto"/>
            <w:vAlign w:val="center"/>
          </w:tcPr>
          <w:p w14:paraId="38D042F5" w14:textId="24884539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200</w:t>
            </w:r>
          </w:p>
        </w:tc>
      </w:tr>
      <w:tr w:rsidR="00590902" w:rsidRPr="00325062" w14:paraId="053A1727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71D4F1C0" w14:textId="222B4E4B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Local Characteristic Path Length</w:t>
            </w:r>
          </w:p>
        </w:tc>
        <w:tc>
          <w:tcPr>
            <w:tcW w:w="0" w:type="auto"/>
            <w:vAlign w:val="center"/>
          </w:tcPr>
          <w:p w14:paraId="114B4625" w14:textId="48CE144C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16</w:t>
            </w:r>
          </w:p>
        </w:tc>
        <w:tc>
          <w:tcPr>
            <w:tcW w:w="0" w:type="auto"/>
            <w:vAlign w:val="center"/>
          </w:tcPr>
          <w:p w14:paraId="0FCEA26E" w14:textId="0E66F06F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200</w:t>
            </w:r>
          </w:p>
        </w:tc>
      </w:tr>
      <w:tr w:rsidR="00590902" w:rsidRPr="00325062" w14:paraId="617C07A9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2096E7B2" w14:textId="0BA5A7FB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</w:rPr>
              <w:t>Local Efficiency</w:t>
            </w:r>
          </w:p>
        </w:tc>
        <w:tc>
          <w:tcPr>
            <w:tcW w:w="0" w:type="auto"/>
            <w:vAlign w:val="center"/>
          </w:tcPr>
          <w:p w14:paraId="584357CD" w14:textId="4404E1B1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16</w:t>
            </w:r>
          </w:p>
        </w:tc>
        <w:tc>
          <w:tcPr>
            <w:tcW w:w="0" w:type="auto"/>
            <w:vAlign w:val="center"/>
          </w:tcPr>
          <w:p w14:paraId="2A8C3FE5" w14:textId="2C9C3614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200</w:t>
            </w:r>
          </w:p>
        </w:tc>
      </w:tr>
      <w:tr w:rsidR="00590902" w:rsidRPr="00325062" w14:paraId="71D978F0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6E3EC591" w14:textId="1BDBCA9E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Local Clustering Coefficient</w:t>
            </w:r>
          </w:p>
        </w:tc>
        <w:tc>
          <w:tcPr>
            <w:tcW w:w="0" w:type="auto"/>
            <w:vAlign w:val="center"/>
          </w:tcPr>
          <w:p w14:paraId="792E5072" w14:textId="652D69BE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16</w:t>
            </w:r>
          </w:p>
        </w:tc>
        <w:tc>
          <w:tcPr>
            <w:tcW w:w="0" w:type="auto"/>
            <w:vAlign w:val="center"/>
          </w:tcPr>
          <w:p w14:paraId="00D12087" w14:textId="1689D659" w:rsidR="00590902" w:rsidRPr="00325062" w:rsidRDefault="0069010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200</w:t>
            </w:r>
          </w:p>
        </w:tc>
      </w:tr>
      <w:tr w:rsidR="00690109" w:rsidRPr="00325062" w14:paraId="09889ED3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01AB045A" w14:textId="7F33FAF7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T</w:t>
            </w: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ransitivity</w:t>
            </w:r>
          </w:p>
        </w:tc>
        <w:tc>
          <w:tcPr>
            <w:tcW w:w="0" w:type="auto"/>
            <w:vAlign w:val="center"/>
          </w:tcPr>
          <w:p w14:paraId="18D2B03D" w14:textId="154EF873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14:paraId="65BFC8D6" w14:textId="5A8E326E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</w:tr>
      <w:tr w:rsidR="00690109" w:rsidRPr="00325062" w14:paraId="6A5E9617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7393EFB0" w14:textId="10684B39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proofErr w:type="spellStart"/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Assortativity</w:t>
            </w:r>
            <w:proofErr w:type="spellEnd"/>
          </w:p>
        </w:tc>
        <w:tc>
          <w:tcPr>
            <w:tcW w:w="0" w:type="auto"/>
            <w:vAlign w:val="center"/>
          </w:tcPr>
          <w:p w14:paraId="0D5F35EA" w14:textId="119E1112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14:paraId="18A418F8" w14:textId="1C31972E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</w:tr>
      <w:tr w:rsidR="00690109" w:rsidRPr="00325062" w14:paraId="43944AEA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134798B0" w14:textId="0FDA0E96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 xml:space="preserve">Global </w:t>
            </w: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Characteristic Path Length</w:t>
            </w:r>
          </w:p>
        </w:tc>
        <w:tc>
          <w:tcPr>
            <w:tcW w:w="0" w:type="auto"/>
            <w:vAlign w:val="center"/>
          </w:tcPr>
          <w:p w14:paraId="3CB94CEA" w14:textId="7801A957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14:paraId="2BC87098" w14:textId="358184CC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</w:tr>
      <w:tr w:rsidR="00690109" w:rsidRPr="00325062" w14:paraId="7C483AD8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5F600C79" w14:textId="343FF962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Global</w:t>
            </w: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 xml:space="preserve"> Clustering Coefficient</w:t>
            </w:r>
          </w:p>
        </w:tc>
        <w:tc>
          <w:tcPr>
            <w:tcW w:w="0" w:type="auto"/>
            <w:vAlign w:val="center"/>
          </w:tcPr>
          <w:p w14:paraId="02CB7985" w14:textId="72CA6B95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  <w:tc>
          <w:tcPr>
            <w:tcW w:w="0" w:type="auto"/>
            <w:vAlign w:val="center"/>
          </w:tcPr>
          <w:p w14:paraId="53018495" w14:textId="44D04BB8" w:rsidR="00690109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</w:t>
            </w:r>
          </w:p>
        </w:tc>
      </w:tr>
      <w:tr w:rsidR="00725B1D" w:rsidRPr="00325062" w14:paraId="74E211FD" w14:textId="77777777" w:rsidTr="00325062">
        <w:trPr>
          <w:trHeight w:val="580"/>
          <w:jc w:val="center"/>
        </w:trPr>
        <w:tc>
          <w:tcPr>
            <w:tcW w:w="0" w:type="auto"/>
            <w:vAlign w:val="center"/>
          </w:tcPr>
          <w:p w14:paraId="674A4374" w14:textId="4DBB6D78" w:rsidR="00725B1D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b/>
                <w:bCs/>
                <w:sz w:val="20"/>
                <w:szCs w:val="18"/>
                <w:lang w:bidi="fa-IR"/>
              </w:rPr>
              <w:t>Sum</w:t>
            </w:r>
          </w:p>
        </w:tc>
        <w:tc>
          <w:tcPr>
            <w:tcW w:w="0" w:type="auto"/>
            <w:vAlign w:val="center"/>
          </w:tcPr>
          <w:p w14:paraId="270AAC4F" w14:textId="7467F7A8" w:rsidR="00725B1D" w:rsidRPr="00325062" w:rsidRDefault="00D460B9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816</w:t>
            </w:r>
          </w:p>
        </w:tc>
        <w:tc>
          <w:tcPr>
            <w:tcW w:w="0" w:type="auto"/>
            <w:vAlign w:val="center"/>
          </w:tcPr>
          <w:p w14:paraId="5F810D24" w14:textId="701B91CD" w:rsidR="00725B1D" w:rsidRPr="00325062" w:rsidRDefault="00725B1D" w:rsidP="00590902">
            <w:pPr>
              <w:spacing w:after="0" w:line="480" w:lineRule="auto"/>
              <w:jc w:val="center"/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</w:pPr>
            <w:r w:rsidRPr="00325062">
              <w:rPr>
                <w:rFonts w:asciiTheme="majorBidi" w:eastAsiaTheme="minorEastAsia" w:hAnsiTheme="majorBidi" w:cstheme="majorBidi"/>
                <w:sz w:val="20"/>
                <w:szCs w:val="18"/>
                <w:lang w:bidi="fa-IR"/>
              </w:rPr>
              <w:t>1404</w:t>
            </w:r>
          </w:p>
        </w:tc>
      </w:tr>
    </w:tbl>
    <w:p w14:paraId="05629E36" w14:textId="77777777" w:rsidR="00590902" w:rsidRPr="00590902" w:rsidRDefault="00590902" w:rsidP="00590902">
      <w:pPr>
        <w:spacing w:after="0" w:line="480" w:lineRule="auto"/>
        <w:jc w:val="both"/>
        <w:rPr>
          <w:rFonts w:asciiTheme="majorBidi" w:eastAsiaTheme="minorEastAsia" w:hAnsiTheme="majorBidi" w:cstheme="majorBidi"/>
          <w:lang w:bidi="fa-IR"/>
        </w:rPr>
      </w:pPr>
    </w:p>
    <w:sectPr w:rsidR="00590902" w:rsidRPr="0059090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73F61" w14:textId="77777777" w:rsidR="002F04B0" w:rsidRDefault="002F04B0" w:rsidP="00117666">
      <w:pPr>
        <w:spacing w:after="0"/>
      </w:pPr>
      <w:r>
        <w:separator/>
      </w:r>
    </w:p>
  </w:endnote>
  <w:endnote w:type="continuationSeparator" w:id="0">
    <w:p w14:paraId="361C642F" w14:textId="77777777" w:rsidR="002F04B0" w:rsidRDefault="002F04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281E0" w14:textId="77777777" w:rsidR="002F04B0" w:rsidRDefault="002F04B0" w:rsidP="00117666">
      <w:pPr>
        <w:spacing w:after="0"/>
      </w:pPr>
      <w:r>
        <w:separator/>
      </w:r>
    </w:p>
  </w:footnote>
  <w:footnote w:type="continuationSeparator" w:id="0">
    <w:p w14:paraId="6BF33F15" w14:textId="77777777" w:rsidR="002F04B0" w:rsidRDefault="002F04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337"/>
        </w:tabs>
        <w:ind w:left="533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CF34E3"/>
    <w:multiLevelType w:val="hybridMultilevel"/>
    <w:tmpl w:val="41387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B72"/>
    <w:rsid w:val="000141FC"/>
    <w:rsid w:val="0001436A"/>
    <w:rsid w:val="000336D8"/>
    <w:rsid w:val="00034304"/>
    <w:rsid w:val="00035434"/>
    <w:rsid w:val="00050B20"/>
    <w:rsid w:val="00052A14"/>
    <w:rsid w:val="000776B1"/>
    <w:rsid w:val="00077D53"/>
    <w:rsid w:val="000A0446"/>
    <w:rsid w:val="000A7113"/>
    <w:rsid w:val="001008B4"/>
    <w:rsid w:val="00105FD9"/>
    <w:rsid w:val="001064E0"/>
    <w:rsid w:val="00112B39"/>
    <w:rsid w:val="00115461"/>
    <w:rsid w:val="00117666"/>
    <w:rsid w:val="00147EEE"/>
    <w:rsid w:val="001549D3"/>
    <w:rsid w:val="00160065"/>
    <w:rsid w:val="00177D84"/>
    <w:rsid w:val="001C036D"/>
    <w:rsid w:val="002017F4"/>
    <w:rsid w:val="00267D18"/>
    <w:rsid w:val="00274347"/>
    <w:rsid w:val="002868E2"/>
    <w:rsid w:val="002869C3"/>
    <w:rsid w:val="002936E4"/>
    <w:rsid w:val="002B4A57"/>
    <w:rsid w:val="002C74CA"/>
    <w:rsid w:val="002E3667"/>
    <w:rsid w:val="002F04B0"/>
    <w:rsid w:val="00312220"/>
    <w:rsid w:val="003123F4"/>
    <w:rsid w:val="00325062"/>
    <w:rsid w:val="003429A5"/>
    <w:rsid w:val="003544FB"/>
    <w:rsid w:val="003631C0"/>
    <w:rsid w:val="00381839"/>
    <w:rsid w:val="003C6935"/>
    <w:rsid w:val="003D2F2D"/>
    <w:rsid w:val="003D7991"/>
    <w:rsid w:val="003F55DE"/>
    <w:rsid w:val="00401590"/>
    <w:rsid w:val="00412BF1"/>
    <w:rsid w:val="004307BA"/>
    <w:rsid w:val="00440A12"/>
    <w:rsid w:val="0044403E"/>
    <w:rsid w:val="004456AF"/>
    <w:rsid w:val="00447801"/>
    <w:rsid w:val="00452E9C"/>
    <w:rsid w:val="00461CB1"/>
    <w:rsid w:val="004735C8"/>
    <w:rsid w:val="004769F7"/>
    <w:rsid w:val="004947A6"/>
    <w:rsid w:val="004961FF"/>
    <w:rsid w:val="004B5DC6"/>
    <w:rsid w:val="004E490F"/>
    <w:rsid w:val="004F287C"/>
    <w:rsid w:val="005069F5"/>
    <w:rsid w:val="00515FA2"/>
    <w:rsid w:val="00517A89"/>
    <w:rsid w:val="005250F2"/>
    <w:rsid w:val="005403E8"/>
    <w:rsid w:val="00590902"/>
    <w:rsid w:val="00593EEA"/>
    <w:rsid w:val="005A214E"/>
    <w:rsid w:val="005A5EEE"/>
    <w:rsid w:val="005C0ABA"/>
    <w:rsid w:val="005D3978"/>
    <w:rsid w:val="005F238D"/>
    <w:rsid w:val="006375C7"/>
    <w:rsid w:val="00654E8F"/>
    <w:rsid w:val="00657FFD"/>
    <w:rsid w:val="00660D05"/>
    <w:rsid w:val="00663CFE"/>
    <w:rsid w:val="006820B1"/>
    <w:rsid w:val="00684591"/>
    <w:rsid w:val="00690109"/>
    <w:rsid w:val="006B7D14"/>
    <w:rsid w:val="00701727"/>
    <w:rsid w:val="0070566C"/>
    <w:rsid w:val="007141BE"/>
    <w:rsid w:val="00714C50"/>
    <w:rsid w:val="00725A7D"/>
    <w:rsid w:val="00725B1D"/>
    <w:rsid w:val="00725B35"/>
    <w:rsid w:val="00745E2F"/>
    <w:rsid w:val="007501BE"/>
    <w:rsid w:val="00752D45"/>
    <w:rsid w:val="00754A31"/>
    <w:rsid w:val="00770F58"/>
    <w:rsid w:val="00780C2B"/>
    <w:rsid w:val="007822A3"/>
    <w:rsid w:val="00790BB3"/>
    <w:rsid w:val="007C206C"/>
    <w:rsid w:val="007D1EE7"/>
    <w:rsid w:val="007F31A5"/>
    <w:rsid w:val="00817DD6"/>
    <w:rsid w:val="0083759F"/>
    <w:rsid w:val="008627E9"/>
    <w:rsid w:val="00882578"/>
    <w:rsid w:val="00885156"/>
    <w:rsid w:val="008875F7"/>
    <w:rsid w:val="008A446B"/>
    <w:rsid w:val="008A46F5"/>
    <w:rsid w:val="008A6D30"/>
    <w:rsid w:val="008B2A7C"/>
    <w:rsid w:val="008E2AB8"/>
    <w:rsid w:val="0090128A"/>
    <w:rsid w:val="009151AA"/>
    <w:rsid w:val="0093429D"/>
    <w:rsid w:val="009372D0"/>
    <w:rsid w:val="00943573"/>
    <w:rsid w:val="00961479"/>
    <w:rsid w:val="00964134"/>
    <w:rsid w:val="0096544E"/>
    <w:rsid w:val="00970F7D"/>
    <w:rsid w:val="00982B18"/>
    <w:rsid w:val="00994A3D"/>
    <w:rsid w:val="009B4215"/>
    <w:rsid w:val="009C2B12"/>
    <w:rsid w:val="009E1F1F"/>
    <w:rsid w:val="009E4A73"/>
    <w:rsid w:val="00A00857"/>
    <w:rsid w:val="00A0128A"/>
    <w:rsid w:val="00A174D9"/>
    <w:rsid w:val="00A36BB4"/>
    <w:rsid w:val="00A6625A"/>
    <w:rsid w:val="00A83907"/>
    <w:rsid w:val="00AA4D24"/>
    <w:rsid w:val="00AB6715"/>
    <w:rsid w:val="00AC0E92"/>
    <w:rsid w:val="00AC3464"/>
    <w:rsid w:val="00AC580B"/>
    <w:rsid w:val="00B1671E"/>
    <w:rsid w:val="00B25EB8"/>
    <w:rsid w:val="00B37F4D"/>
    <w:rsid w:val="00B46EF1"/>
    <w:rsid w:val="00BA39CF"/>
    <w:rsid w:val="00BA71D4"/>
    <w:rsid w:val="00BC25FE"/>
    <w:rsid w:val="00BE3B91"/>
    <w:rsid w:val="00C31C24"/>
    <w:rsid w:val="00C436B2"/>
    <w:rsid w:val="00C52A7B"/>
    <w:rsid w:val="00C56BAF"/>
    <w:rsid w:val="00C679AA"/>
    <w:rsid w:val="00C75972"/>
    <w:rsid w:val="00CA6D9D"/>
    <w:rsid w:val="00CD066B"/>
    <w:rsid w:val="00CD25D0"/>
    <w:rsid w:val="00CE12AC"/>
    <w:rsid w:val="00CE4FEE"/>
    <w:rsid w:val="00D060CF"/>
    <w:rsid w:val="00D16B1B"/>
    <w:rsid w:val="00D33AED"/>
    <w:rsid w:val="00D460B9"/>
    <w:rsid w:val="00D915BF"/>
    <w:rsid w:val="00DB59C3"/>
    <w:rsid w:val="00DB7569"/>
    <w:rsid w:val="00DC259A"/>
    <w:rsid w:val="00DE23E8"/>
    <w:rsid w:val="00DE3C73"/>
    <w:rsid w:val="00DF1EAD"/>
    <w:rsid w:val="00E11D53"/>
    <w:rsid w:val="00E12247"/>
    <w:rsid w:val="00E314F5"/>
    <w:rsid w:val="00E4183D"/>
    <w:rsid w:val="00E43568"/>
    <w:rsid w:val="00E52377"/>
    <w:rsid w:val="00E537AD"/>
    <w:rsid w:val="00E64E17"/>
    <w:rsid w:val="00E731B6"/>
    <w:rsid w:val="00E866C9"/>
    <w:rsid w:val="00EA3D3C"/>
    <w:rsid w:val="00EC090A"/>
    <w:rsid w:val="00EC6EA8"/>
    <w:rsid w:val="00ED20B5"/>
    <w:rsid w:val="00EF3908"/>
    <w:rsid w:val="00F11FCC"/>
    <w:rsid w:val="00F26AC6"/>
    <w:rsid w:val="00F337C2"/>
    <w:rsid w:val="00F46900"/>
    <w:rsid w:val="00F61D89"/>
    <w:rsid w:val="00F6418E"/>
    <w:rsid w:val="00F7398B"/>
    <w:rsid w:val="00F74454"/>
    <w:rsid w:val="00FA0153"/>
    <w:rsid w:val="00FD2FF2"/>
    <w:rsid w:val="00FF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533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3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F0301D-917C-43D5-B424-CD19B133E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18</TotalTime>
  <Pages>16</Pages>
  <Words>2618</Words>
  <Characters>1492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irali Kazeminejad</cp:lastModifiedBy>
  <cp:revision>115</cp:revision>
  <cp:lastPrinted>2013-10-03T10:51:00Z</cp:lastPrinted>
  <dcterms:created xsi:type="dcterms:W3CDTF">2019-10-14T16:33:00Z</dcterms:created>
  <dcterms:modified xsi:type="dcterms:W3CDTF">2020-05-11T00:26:00Z</dcterms:modified>
</cp:coreProperties>
</file>